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20F22" w14:textId="77777777" w:rsidR="005A5EE1" w:rsidRPr="00833CA3" w:rsidRDefault="005A5EE1" w:rsidP="005A5EE1">
      <w:pPr>
        <w:jc w:val="both"/>
        <w:rPr>
          <w:b/>
          <w:noProof/>
          <w:sz w:val="36"/>
          <w:lang w:eastAsia="en-GB"/>
        </w:rPr>
      </w:pPr>
      <w:r>
        <w:rPr>
          <w:b/>
          <w:i/>
          <w:noProof/>
          <w:sz w:val="36"/>
          <w:lang w:eastAsia="en-GB"/>
        </w:rPr>
        <w:t>Plasmodium</w:t>
      </w:r>
      <w:r w:rsidRPr="00833CA3">
        <w:rPr>
          <w:b/>
          <w:i/>
          <w:noProof/>
          <w:sz w:val="36"/>
          <w:lang w:eastAsia="en-GB"/>
        </w:rPr>
        <w:t xml:space="preserve"> vivax </w:t>
      </w:r>
      <w:r w:rsidRPr="00833CA3">
        <w:rPr>
          <w:b/>
          <w:noProof/>
          <w:sz w:val="36"/>
          <w:lang w:eastAsia="en-GB"/>
        </w:rPr>
        <w:t xml:space="preserve">and </w:t>
      </w:r>
      <w:r>
        <w:rPr>
          <w:b/>
          <w:i/>
          <w:noProof/>
          <w:sz w:val="36"/>
          <w:lang w:eastAsia="en-GB"/>
        </w:rPr>
        <w:t>Plasmodium</w:t>
      </w:r>
      <w:r w:rsidRPr="00833CA3">
        <w:rPr>
          <w:b/>
          <w:i/>
          <w:noProof/>
          <w:sz w:val="36"/>
          <w:lang w:eastAsia="en-GB"/>
        </w:rPr>
        <w:t xml:space="preserve"> falciparum</w:t>
      </w:r>
      <w:r w:rsidRPr="00833CA3">
        <w:rPr>
          <w:b/>
          <w:noProof/>
          <w:sz w:val="36"/>
          <w:lang w:eastAsia="en-GB"/>
        </w:rPr>
        <w:t xml:space="preserve"> infection</w:t>
      </w:r>
      <w:r>
        <w:rPr>
          <w:b/>
          <w:noProof/>
          <w:sz w:val="36"/>
          <w:lang w:eastAsia="en-GB"/>
        </w:rPr>
        <w:t xml:space="preserve"> dynamic</w:t>
      </w:r>
      <w:r w:rsidRPr="00833CA3">
        <w:rPr>
          <w:b/>
          <w:noProof/>
          <w:sz w:val="36"/>
          <w:lang w:eastAsia="en-GB"/>
        </w:rPr>
        <w:t xml:space="preserve">s: </w:t>
      </w:r>
      <w:r>
        <w:rPr>
          <w:b/>
          <w:noProof/>
          <w:sz w:val="36"/>
          <w:lang w:eastAsia="en-GB"/>
        </w:rPr>
        <w:t>re-infections, recrudescences and relapses</w:t>
      </w:r>
    </w:p>
    <w:p w14:paraId="0E5B650B" w14:textId="77777777" w:rsidR="005A5EE1" w:rsidRPr="000245D6" w:rsidRDefault="005A5EE1" w:rsidP="005A5EE1">
      <w:pPr>
        <w:jc w:val="both"/>
        <w:rPr>
          <w:i/>
          <w:noProof/>
          <w:lang w:eastAsia="en-GB"/>
        </w:rPr>
      </w:pPr>
      <w:r>
        <w:rPr>
          <w:i/>
          <w:noProof/>
          <w:lang w:eastAsia="en-GB"/>
        </w:rPr>
        <w:t>Michael White, Stephan Karl, Cristian Koepfli,</w:t>
      </w:r>
      <w:r w:rsidR="00B3684E">
        <w:rPr>
          <w:i/>
          <w:noProof/>
          <w:lang w:eastAsia="en-GB"/>
        </w:rPr>
        <w:t xml:space="preserve"> Rhea Longley, </w:t>
      </w:r>
      <w:r>
        <w:rPr>
          <w:i/>
          <w:noProof/>
          <w:lang w:eastAsia="en-GB"/>
        </w:rPr>
        <w:t>Natalie</w:t>
      </w:r>
      <w:r w:rsidR="00B3684E">
        <w:rPr>
          <w:i/>
          <w:noProof/>
          <w:lang w:eastAsia="en-GB"/>
        </w:rPr>
        <w:t xml:space="preserve"> E.</w:t>
      </w:r>
      <w:r>
        <w:rPr>
          <w:i/>
          <w:noProof/>
          <w:lang w:eastAsia="en-GB"/>
        </w:rPr>
        <w:t xml:space="preserve"> Hofmann,</w:t>
      </w:r>
      <w:r w:rsidR="00B3684E">
        <w:rPr>
          <w:i/>
          <w:noProof/>
          <w:lang w:eastAsia="en-GB"/>
        </w:rPr>
        <w:t xml:space="preserve"> Rahel Wampfler,</w:t>
      </w:r>
      <w:r>
        <w:rPr>
          <w:i/>
          <w:noProof/>
          <w:lang w:eastAsia="en-GB"/>
        </w:rPr>
        <w:t xml:space="preserve"> Ingrid Felger, Tom Smith, Wang Nguitragool,</w:t>
      </w:r>
      <w:r w:rsidR="00B3684E">
        <w:rPr>
          <w:i/>
          <w:noProof/>
          <w:lang w:eastAsia="en-GB"/>
        </w:rPr>
        <w:t xml:space="preserve"> Jetsumon Sattabongkot,</w:t>
      </w:r>
      <w:r>
        <w:rPr>
          <w:i/>
          <w:noProof/>
          <w:lang w:eastAsia="en-GB"/>
        </w:rPr>
        <w:t xml:space="preserve"> Leanne Robinson,</w:t>
      </w:r>
      <w:r w:rsidRPr="008B090B">
        <w:rPr>
          <w:i/>
          <w:noProof/>
          <w:lang w:eastAsia="en-GB"/>
        </w:rPr>
        <w:t xml:space="preserve"> </w:t>
      </w:r>
      <w:r>
        <w:rPr>
          <w:i/>
          <w:noProof/>
          <w:lang w:eastAsia="en-GB"/>
        </w:rPr>
        <w:t>Azra Ghani, Ivo Mueller</w:t>
      </w:r>
    </w:p>
    <w:p w14:paraId="6806F3F6" w14:textId="77777777" w:rsidR="00A3397E" w:rsidRPr="00A3397E" w:rsidRDefault="00A3397E" w:rsidP="00F44F9B">
      <w:pPr>
        <w:rPr>
          <w:noProof/>
          <w:sz w:val="28"/>
          <w:lang w:eastAsia="en-GB"/>
        </w:rPr>
      </w:pPr>
    </w:p>
    <w:p w14:paraId="6DCA198D" w14:textId="3E26621C" w:rsidR="00827725" w:rsidRDefault="007E5A91" w:rsidP="00F44F9B">
      <w:pPr>
        <w:rPr>
          <w:b/>
          <w:noProof/>
          <w:sz w:val="28"/>
          <w:lang w:eastAsia="en-GB"/>
        </w:rPr>
      </w:pPr>
      <w:r>
        <w:rPr>
          <w:b/>
          <w:noProof/>
          <w:sz w:val="28"/>
          <w:lang w:eastAsia="en-GB"/>
        </w:rPr>
        <w:t xml:space="preserve">Additional file 1: Breakdown of </w:t>
      </w:r>
      <w:r w:rsidRPr="00DE3A6B">
        <w:rPr>
          <w:b/>
          <w:noProof/>
          <w:sz w:val="28"/>
          <w:lang w:eastAsia="en-GB"/>
        </w:rPr>
        <w:t>malaria infections</w:t>
      </w:r>
      <w:r>
        <w:rPr>
          <w:b/>
          <w:noProof/>
          <w:sz w:val="28"/>
          <w:lang w:eastAsia="en-GB"/>
        </w:rPr>
        <w:t xml:space="preserve"> by genotype</w:t>
      </w:r>
    </w:p>
    <w:p w14:paraId="7D4339B8" w14:textId="77777777" w:rsidR="00827725" w:rsidRPr="0069001D" w:rsidRDefault="00827725" w:rsidP="00827725">
      <w:pPr>
        <w:rPr>
          <w:sz w:val="28"/>
          <w:lang w:eastAsia="en-GB"/>
        </w:rPr>
      </w:pPr>
    </w:p>
    <w:p w14:paraId="170A3FA8" w14:textId="77777777" w:rsidR="00827725" w:rsidRPr="0069001D" w:rsidRDefault="00827725" w:rsidP="00167A12">
      <w:pPr>
        <w:rPr>
          <w:sz w:val="28"/>
          <w:lang w:eastAsia="en-GB"/>
        </w:rPr>
      </w:pPr>
    </w:p>
    <w:p w14:paraId="7F38D496" w14:textId="77777777" w:rsidR="00827725" w:rsidRPr="0069001D" w:rsidRDefault="00827725">
      <w:pPr>
        <w:rPr>
          <w:sz w:val="28"/>
          <w:lang w:eastAsia="en-GB"/>
        </w:rPr>
      </w:pPr>
    </w:p>
    <w:p w14:paraId="4240866A" w14:textId="77777777" w:rsidR="00827725" w:rsidRPr="0069001D" w:rsidRDefault="00827725">
      <w:pPr>
        <w:rPr>
          <w:sz w:val="28"/>
          <w:lang w:eastAsia="en-GB"/>
        </w:rPr>
      </w:pPr>
    </w:p>
    <w:p w14:paraId="4071572A" w14:textId="77777777" w:rsidR="00827725" w:rsidRPr="0069001D" w:rsidRDefault="00827725">
      <w:pPr>
        <w:rPr>
          <w:sz w:val="28"/>
          <w:lang w:eastAsia="en-GB"/>
        </w:rPr>
      </w:pPr>
    </w:p>
    <w:p w14:paraId="5729CB1C" w14:textId="77777777" w:rsidR="00827725" w:rsidRPr="0069001D" w:rsidRDefault="00827725">
      <w:pPr>
        <w:rPr>
          <w:sz w:val="28"/>
          <w:lang w:eastAsia="en-GB"/>
        </w:rPr>
      </w:pPr>
    </w:p>
    <w:p w14:paraId="7961DDBD" w14:textId="77777777" w:rsidR="00827725" w:rsidRPr="0069001D" w:rsidRDefault="00827725">
      <w:pPr>
        <w:rPr>
          <w:sz w:val="28"/>
          <w:lang w:eastAsia="en-GB"/>
        </w:rPr>
      </w:pPr>
    </w:p>
    <w:p w14:paraId="3A84A36E" w14:textId="77777777" w:rsidR="00827725" w:rsidRPr="0069001D" w:rsidRDefault="00827725">
      <w:pPr>
        <w:rPr>
          <w:sz w:val="28"/>
          <w:lang w:eastAsia="en-GB"/>
        </w:rPr>
      </w:pPr>
    </w:p>
    <w:p w14:paraId="0D7E91E6" w14:textId="77777777" w:rsidR="00827725" w:rsidRPr="0069001D" w:rsidRDefault="00827725">
      <w:pPr>
        <w:rPr>
          <w:sz w:val="28"/>
          <w:lang w:eastAsia="en-GB"/>
        </w:rPr>
      </w:pPr>
    </w:p>
    <w:p w14:paraId="4BAFDD5A" w14:textId="77777777" w:rsidR="00827725" w:rsidRDefault="00827725" w:rsidP="0069001D">
      <w:pPr>
        <w:tabs>
          <w:tab w:val="left" w:pos="2715"/>
        </w:tabs>
        <w:rPr>
          <w:sz w:val="28"/>
          <w:lang w:eastAsia="en-GB"/>
        </w:rPr>
      </w:pPr>
      <w:r>
        <w:rPr>
          <w:sz w:val="28"/>
          <w:lang w:eastAsia="en-GB"/>
        </w:rPr>
        <w:tab/>
      </w:r>
    </w:p>
    <w:p w14:paraId="34CB9366" w14:textId="77777777" w:rsidR="00827725" w:rsidRDefault="00827725" w:rsidP="00827725">
      <w:pPr>
        <w:rPr>
          <w:sz w:val="28"/>
          <w:lang w:eastAsia="en-GB"/>
        </w:rPr>
      </w:pPr>
    </w:p>
    <w:p w14:paraId="00E27165" w14:textId="77777777" w:rsidR="004224FC" w:rsidRPr="0069001D" w:rsidRDefault="004224FC">
      <w:pPr>
        <w:rPr>
          <w:sz w:val="28"/>
          <w:lang w:eastAsia="en-GB"/>
        </w:rPr>
        <w:sectPr w:rsidR="004224FC" w:rsidRPr="0069001D" w:rsidSect="00FE2F87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66AA06E" w14:textId="2651C69C" w:rsidR="00E3429C" w:rsidRDefault="007E5A91" w:rsidP="00E3429C">
      <w:pPr>
        <w:rPr>
          <w:b/>
          <w:noProof/>
          <w:sz w:val="24"/>
          <w:lang w:eastAsia="en-GB"/>
        </w:rPr>
      </w:pPr>
      <w:r>
        <w:rPr>
          <w:b/>
          <w:noProof/>
          <w:sz w:val="24"/>
          <w:lang w:eastAsia="en-GB"/>
        </w:rPr>
        <w:lastRenderedPageBreak/>
        <w:t>1</w:t>
      </w:r>
      <w:r w:rsidR="00DE3A6B" w:rsidRPr="00DE3A6B">
        <w:rPr>
          <w:b/>
          <w:noProof/>
          <w:sz w:val="24"/>
          <w:lang w:eastAsia="en-GB"/>
        </w:rPr>
        <w:t xml:space="preserve">.1. </w:t>
      </w:r>
      <w:r w:rsidR="00DE3A6B" w:rsidRPr="00DE3A6B">
        <w:rPr>
          <w:b/>
          <w:i/>
          <w:noProof/>
          <w:sz w:val="24"/>
          <w:lang w:eastAsia="en-GB"/>
        </w:rPr>
        <w:t>P. falciparum</w:t>
      </w:r>
      <w:r w:rsidR="00DE3A6B" w:rsidRPr="00DE3A6B">
        <w:rPr>
          <w:b/>
          <w:noProof/>
          <w:sz w:val="24"/>
          <w:lang w:eastAsia="en-GB"/>
        </w:rPr>
        <w:t xml:space="preserve"> samples</w:t>
      </w:r>
      <w:r w:rsidR="00C31C87">
        <w:rPr>
          <w:b/>
          <w:noProof/>
          <w:sz w:val="24"/>
          <w:lang w:eastAsia="en-GB"/>
        </w:rPr>
        <w:t xml:space="preserve"> from Papua New Guinea</w:t>
      </w:r>
    </w:p>
    <w:p w14:paraId="03996E46" w14:textId="33FE847B" w:rsidR="00C31C87" w:rsidRDefault="00C31C87" w:rsidP="00C31C87">
      <w:pPr>
        <w:pStyle w:val="Caption"/>
        <w:keepNext/>
      </w:pPr>
      <w:r w:rsidRPr="00441847">
        <w:rPr>
          <w:color w:val="auto"/>
        </w:rPr>
        <w:t xml:space="preserve">Table </w:t>
      </w:r>
      <w:r w:rsidR="00441847" w:rsidRPr="00441847">
        <w:rPr>
          <w:color w:val="auto"/>
        </w:rPr>
        <w:t>S</w:t>
      </w:r>
      <w:r w:rsidRPr="00441847">
        <w:rPr>
          <w:color w:val="auto"/>
        </w:rPr>
        <w:fldChar w:fldCharType="begin"/>
      </w:r>
      <w:r w:rsidRPr="00441847">
        <w:rPr>
          <w:color w:val="auto"/>
        </w:rPr>
        <w:instrText xml:space="preserve"> SEQ Table \* ARABIC </w:instrText>
      </w:r>
      <w:r w:rsidRPr="00441847">
        <w:rPr>
          <w:color w:val="auto"/>
        </w:rPr>
        <w:fldChar w:fldCharType="separate"/>
      </w:r>
      <w:r w:rsidR="00D538E8">
        <w:rPr>
          <w:noProof/>
          <w:color w:val="auto"/>
        </w:rPr>
        <w:t>1</w:t>
      </w:r>
      <w:r w:rsidRPr="00441847">
        <w:rPr>
          <w:color w:val="auto"/>
        </w:rPr>
        <w:fldChar w:fldCharType="end"/>
      </w:r>
      <w:r w:rsidR="000F061B">
        <w:rPr>
          <w:color w:val="auto"/>
        </w:rPr>
        <w:t>.1</w:t>
      </w:r>
      <w:r w:rsidRPr="00441847">
        <w:rPr>
          <w:color w:val="auto"/>
        </w:rPr>
        <w:t>:</w:t>
      </w:r>
      <w:r>
        <w:t xml:space="preserve"> </w:t>
      </w:r>
      <w:r w:rsidRPr="00CA39C7">
        <w:rPr>
          <w:b w:val="0"/>
          <w:color w:val="auto"/>
        </w:rPr>
        <w:t xml:space="preserve">The 20 </w:t>
      </w:r>
      <w:r w:rsidRPr="009B2082">
        <w:rPr>
          <w:b w:val="0"/>
          <w:color w:val="auto"/>
        </w:rPr>
        <w:t xml:space="preserve">most commonly detected </w:t>
      </w:r>
      <w:r w:rsidRPr="009B2082">
        <w:rPr>
          <w:b w:val="0"/>
          <w:i/>
          <w:color w:val="auto"/>
        </w:rPr>
        <w:t>P. falciparum</w:t>
      </w:r>
      <w:r w:rsidRPr="009B2082">
        <w:rPr>
          <w:b w:val="0"/>
          <w:color w:val="auto"/>
        </w:rPr>
        <w:t xml:space="preserve"> genotypes</w:t>
      </w:r>
      <w:r>
        <w:rPr>
          <w:b w:val="0"/>
          <w:color w:val="auto"/>
        </w:rPr>
        <w:t xml:space="preserve"> in Maprik, Papua New Guinea</w:t>
      </w:r>
      <w:r w:rsidRPr="009B2082">
        <w:rPr>
          <w:b w:val="0"/>
          <w:color w:val="auto"/>
        </w:rPr>
        <w:t>.</w:t>
      </w:r>
      <w:r>
        <w:rPr>
          <w:b w:val="0"/>
          <w:color w:val="auto"/>
        </w:rPr>
        <w:t xml:space="preserve"> N</w:t>
      </w:r>
      <w:r>
        <w:rPr>
          <w:b w:val="0"/>
          <w:color w:val="auto"/>
          <w:vertAlign w:val="subscript"/>
        </w:rPr>
        <w:t>pos</w:t>
      </w:r>
      <w:r>
        <w:rPr>
          <w:b w:val="0"/>
          <w:color w:val="auto"/>
          <w:vertAlign w:val="superscript"/>
        </w:rPr>
        <w:t xml:space="preserve"> </w:t>
      </w:r>
      <w:r>
        <w:rPr>
          <w:b w:val="0"/>
          <w:color w:val="auto"/>
        </w:rPr>
        <w:t xml:space="preserve">denotes the number of participants with at least one sample positive for that genotype. The genotype </w:t>
      </w:r>
      <w:r w:rsidR="00E30DC5">
        <w:rPr>
          <w:b w:val="0"/>
          <w:color w:val="auto"/>
        </w:rPr>
        <w:t>prevalence</w:t>
      </w:r>
      <w:r>
        <w:rPr>
          <w:b w:val="0"/>
          <w:color w:val="auto"/>
        </w:rPr>
        <w:t xml:space="preserve"> (</w:t>
      </w:r>
      <w:r w:rsidR="00E30DC5">
        <w:rPr>
          <w:b w:val="0"/>
          <w:color w:val="auto"/>
        </w:rPr>
        <w:t>genPr</w:t>
      </w:r>
      <w:r>
        <w:rPr>
          <w:b w:val="0"/>
          <w:color w:val="auto"/>
        </w:rPr>
        <w:t xml:space="preserve">) denotes the percentage of </w:t>
      </w:r>
      <w:r w:rsidR="00DD6118">
        <w:rPr>
          <w:b w:val="0"/>
          <w:color w:val="auto"/>
        </w:rPr>
        <w:t xml:space="preserve">PCR-positive </w:t>
      </w:r>
      <w:r>
        <w:rPr>
          <w:b w:val="0"/>
          <w:color w:val="auto"/>
        </w:rPr>
        <w:t>samples positive for that genotype. The pattern count provides a breakdown of</w:t>
      </w:r>
      <w:r w:rsidR="00AA0FE7">
        <w:rPr>
          <w:b w:val="0"/>
          <w:color w:val="auto"/>
        </w:rPr>
        <w:t xml:space="preserve"> the frequency of</w:t>
      </w:r>
      <w:r>
        <w:rPr>
          <w:b w:val="0"/>
          <w:color w:val="auto"/>
        </w:rPr>
        <w:t xml:space="preserve"> infections with</w:t>
      </w:r>
      <w:r w:rsidR="00AA0FE7">
        <w:rPr>
          <w:b w:val="0"/>
          <w:color w:val="auto"/>
        </w:rPr>
        <w:t xml:space="preserve"> varying numbers of</w:t>
      </w:r>
      <w:r>
        <w:rPr>
          <w:b w:val="0"/>
          <w:color w:val="auto"/>
        </w:rPr>
        <w:t xml:space="preserve"> consecutively positive samples.</w:t>
      </w:r>
      <w:r w:rsidR="00DD6118">
        <w:rPr>
          <w:b w:val="0"/>
          <w:color w:val="auto"/>
        </w:rPr>
        <w:t xml:space="preserve"> Note that a single individual may have a more complex pattern such 01010 which would count as two instances of 010.</w:t>
      </w:r>
      <w:r w:rsidR="00857E29">
        <w:rPr>
          <w:b w:val="0"/>
          <w:color w:val="auto"/>
        </w:rPr>
        <w:t xml:space="preserve"> The 14 most common genotypes included in the model fitting are shaded grey.</w:t>
      </w:r>
      <w:r>
        <w:rPr>
          <w:b w:val="0"/>
          <w:color w:val="auto"/>
        </w:rPr>
        <w:t xml:space="preserve"> </w:t>
      </w:r>
      <w:r w:rsidRPr="009B2082">
        <w:rPr>
          <w:b w:val="0"/>
          <w:color w:val="auto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015"/>
        <w:gridCol w:w="1024"/>
        <w:gridCol w:w="1014"/>
        <w:gridCol w:w="1019"/>
        <w:gridCol w:w="1025"/>
        <w:gridCol w:w="1030"/>
        <w:gridCol w:w="1035"/>
        <w:gridCol w:w="1016"/>
        <w:gridCol w:w="1024"/>
        <w:gridCol w:w="1015"/>
        <w:gridCol w:w="1021"/>
        <w:gridCol w:w="1026"/>
        <w:gridCol w:w="1031"/>
        <w:gridCol w:w="1036"/>
      </w:tblGrid>
      <w:tr w:rsidR="00C31C87" w:rsidRPr="00C23A49" w14:paraId="4EA49194" w14:textId="77777777" w:rsidTr="00C31C87">
        <w:tc>
          <w:tcPr>
            <w:tcW w:w="1040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3028282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7283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F9A41C2" w14:textId="77777777" w:rsidR="00C31C87" w:rsidRPr="00270929" w:rsidRDefault="00C31C87" w:rsidP="00C31C87">
            <w:pPr>
              <w:jc w:val="center"/>
              <w:rPr>
                <w:b/>
                <w:noProof/>
                <w:sz w:val="24"/>
                <w:szCs w:val="20"/>
                <w:lang w:eastAsia="en-GB"/>
              </w:rPr>
            </w:pPr>
            <w:r>
              <w:rPr>
                <w:b/>
                <w:i/>
                <w:noProof/>
                <w:sz w:val="24"/>
                <w:szCs w:val="20"/>
                <w:lang w:eastAsia="en-GB"/>
              </w:rPr>
              <w:t>P. falciparum</w:t>
            </w:r>
            <w:r w:rsidRPr="00270929">
              <w:rPr>
                <w:b/>
                <w:noProof/>
                <w:sz w:val="24"/>
                <w:szCs w:val="20"/>
                <w:lang w:eastAsia="en-GB"/>
              </w:rPr>
              <w:t xml:space="preserve"> placebo arm (</w:t>
            </w:r>
            <w:r w:rsidRPr="00270929">
              <w:rPr>
                <w:b/>
                <w:i/>
                <w:noProof/>
                <w:sz w:val="24"/>
                <w:szCs w:val="20"/>
                <w:lang w:eastAsia="en-GB"/>
              </w:rPr>
              <w:t>n</w:t>
            </w:r>
            <w:r w:rsidRPr="00270929">
              <w:rPr>
                <w:b/>
                <w:noProof/>
                <w:sz w:val="24"/>
                <w:szCs w:val="20"/>
                <w:lang w:eastAsia="en-GB"/>
              </w:rPr>
              <w:t xml:space="preserve"> = 257)</w:t>
            </w:r>
          </w:p>
        </w:tc>
        <w:tc>
          <w:tcPr>
            <w:tcW w:w="7291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2BD9692C" w14:textId="77777777" w:rsidR="00C31C87" w:rsidRPr="00270929" w:rsidRDefault="00C31C87" w:rsidP="00C31C87">
            <w:pPr>
              <w:jc w:val="center"/>
              <w:rPr>
                <w:b/>
                <w:noProof/>
                <w:sz w:val="24"/>
                <w:szCs w:val="20"/>
                <w:lang w:eastAsia="en-GB"/>
              </w:rPr>
            </w:pPr>
            <w:r>
              <w:rPr>
                <w:b/>
                <w:i/>
                <w:noProof/>
                <w:sz w:val="24"/>
                <w:szCs w:val="20"/>
                <w:lang w:eastAsia="en-GB"/>
              </w:rPr>
              <w:t>P. falciparum</w:t>
            </w:r>
            <w:r w:rsidRPr="00270929">
              <w:rPr>
                <w:b/>
                <w:noProof/>
                <w:sz w:val="24"/>
                <w:szCs w:val="20"/>
                <w:lang w:eastAsia="en-GB"/>
              </w:rPr>
              <w:t xml:space="preserve"> primaquine arm (</w:t>
            </w:r>
            <w:r w:rsidRPr="00270929">
              <w:rPr>
                <w:b/>
                <w:i/>
                <w:noProof/>
                <w:sz w:val="24"/>
                <w:szCs w:val="20"/>
                <w:lang w:eastAsia="en-GB"/>
              </w:rPr>
              <w:t>n</w:t>
            </w:r>
            <w:r w:rsidRPr="00270929">
              <w:rPr>
                <w:b/>
                <w:noProof/>
                <w:sz w:val="24"/>
                <w:szCs w:val="20"/>
                <w:lang w:eastAsia="en-GB"/>
              </w:rPr>
              <w:t xml:space="preserve"> = 247)</w:t>
            </w:r>
          </w:p>
        </w:tc>
      </w:tr>
      <w:tr w:rsidR="00C31C87" w:rsidRPr="00C23A49" w14:paraId="15C3D16E" w14:textId="77777777" w:rsidTr="00C31C87">
        <w:tc>
          <w:tcPr>
            <w:tcW w:w="1040" w:type="dxa"/>
            <w:tcBorders>
              <w:bottom w:val="nil"/>
              <w:right w:val="single" w:sz="12" w:space="0" w:color="auto"/>
            </w:tcBorders>
          </w:tcPr>
          <w:p w14:paraId="1A71B76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1794CB33" w14:textId="77777777" w:rsidR="00C31C87" w:rsidRPr="00270929" w:rsidRDefault="00C31C87" w:rsidP="00C31C87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2441787" w14:textId="77777777" w:rsidR="00C31C87" w:rsidRPr="00270929" w:rsidRDefault="00C31C87" w:rsidP="00C31C87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520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49477221" w14:textId="77777777" w:rsidR="00C31C87" w:rsidRPr="00270929" w:rsidRDefault="00C31C87" w:rsidP="00C31C87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pattern coun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54F23EE5" w14:textId="77777777" w:rsidR="00C31C87" w:rsidRPr="00270929" w:rsidRDefault="00C31C87" w:rsidP="00C31C87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C63A809" w14:textId="77777777" w:rsidR="00C31C87" w:rsidRPr="00270929" w:rsidRDefault="00C31C87" w:rsidP="00C31C87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5209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6326119" w14:textId="77777777" w:rsidR="00C31C87" w:rsidRPr="00270929" w:rsidRDefault="00C31C87" w:rsidP="00C31C87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pattern count</w:t>
            </w:r>
          </w:p>
        </w:tc>
      </w:tr>
      <w:tr w:rsidR="00C31C87" w:rsidRPr="00C23A49" w14:paraId="0FD4CB6B" w14:textId="77777777" w:rsidTr="00C31C87">
        <w:tc>
          <w:tcPr>
            <w:tcW w:w="1040" w:type="dxa"/>
            <w:tcBorders>
              <w:bottom w:val="single" w:sz="12" w:space="0" w:color="auto"/>
              <w:right w:val="single" w:sz="12" w:space="0" w:color="auto"/>
            </w:tcBorders>
          </w:tcPr>
          <w:p w14:paraId="1446182B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1040" w:type="dxa"/>
            <w:tcBorders>
              <w:left w:val="single" w:sz="12" w:space="0" w:color="auto"/>
              <w:bottom w:val="single" w:sz="12" w:space="0" w:color="auto"/>
            </w:tcBorders>
          </w:tcPr>
          <w:p w14:paraId="6019EDBB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vertAlign w:val="subscript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N</w:t>
            </w:r>
            <w:r w:rsidRPr="00270929">
              <w:rPr>
                <w:b/>
                <w:noProof/>
                <w:sz w:val="20"/>
                <w:szCs w:val="20"/>
                <w:vertAlign w:val="subscript"/>
                <w:lang w:eastAsia="en-GB"/>
              </w:rPr>
              <w:t>pos</w:t>
            </w:r>
          </w:p>
        </w:tc>
        <w:tc>
          <w:tcPr>
            <w:tcW w:w="1040" w:type="dxa"/>
            <w:tcBorders>
              <w:bottom w:val="single" w:sz="12" w:space="0" w:color="auto"/>
              <w:right w:val="single" w:sz="4" w:space="0" w:color="auto"/>
            </w:tcBorders>
          </w:tcPr>
          <w:p w14:paraId="5DC1FD0B" w14:textId="77777777" w:rsidR="00C31C87" w:rsidRPr="00270929" w:rsidRDefault="00E30DC5" w:rsidP="00E30DC5">
            <w:pPr>
              <w:rPr>
                <w:b/>
                <w:noProof/>
                <w:sz w:val="20"/>
                <w:szCs w:val="20"/>
                <w:lang w:eastAsia="en-GB"/>
              </w:rPr>
            </w:pPr>
            <w:r>
              <w:rPr>
                <w:b/>
                <w:noProof/>
                <w:sz w:val="20"/>
                <w:szCs w:val="20"/>
                <w:lang w:eastAsia="en-GB"/>
              </w:rPr>
              <w:t>genPr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12" w:space="0" w:color="auto"/>
            </w:tcBorders>
          </w:tcPr>
          <w:p w14:paraId="76156E3A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0</w:t>
            </w:r>
          </w:p>
        </w:tc>
        <w:tc>
          <w:tcPr>
            <w:tcW w:w="1040" w:type="dxa"/>
            <w:tcBorders>
              <w:bottom w:val="single" w:sz="12" w:space="0" w:color="auto"/>
            </w:tcBorders>
          </w:tcPr>
          <w:p w14:paraId="2F32A21B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10</w:t>
            </w: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4481A32D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110</w:t>
            </w: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3C5DC61F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1110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</w:tcPr>
          <w:p w14:paraId="748665C1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11110</w:t>
            </w:r>
          </w:p>
        </w:tc>
        <w:tc>
          <w:tcPr>
            <w:tcW w:w="1041" w:type="dxa"/>
            <w:tcBorders>
              <w:left w:val="single" w:sz="12" w:space="0" w:color="auto"/>
              <w:bottom w:val="single" w:sz="12" w:space="0" w:color="auto"/>
            </w:tcBorders>
          </w:tcPr>
          <w:p w14:paraId="62FA9CCA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vertAlign w:val="subscript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N</w:t>
            </w:r>
            <w:r w:rsidRPr="00270929">
              <w:rPr>
                <w:b/>
                <w:noProof/>
                <w:sz w:val="20"/>
                <w:szCs w:val="20"/>
                <w:vertAlign w:val="subscript"/>
                <w:lang w:eastAsia="en-GB"/>
              </w:rPr>
              <w:t>pos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4" w:space="0" w:color="auto"/>
            </w:tcBorders>
          </w:tcPr>
          <w:p w14:paraId="435DDF01" w14:textId="77777777" w:rsidR="00C31C87" w:rsidRPr="00270929" w:rsidRDefault="00E30DC5" w:rsidP="00E30DC5">
            <w:pPr>
              <w:rPr>
                <w:b/>
                <w:noProof/>
                <w:sz w:val="20"/>
                <w:szCs w:val="20"/>
                <w:lang w:eastAsia="en-GB"/>
              </w:rPr>
            </w:pPr>
            <w:r>
              <w:rPr>
                <w:b/>
                <w:noProof/>
                <w:sz w:val="20"/>
                <w:szCs w:val="20"/>
                <w:lang w:eastAsia="en-GB"/>
              </w:rPr>
              <w:t>genPr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12" w:space="0" w:color="auto"/>
            </w:tcBorders>
          </w:tcPr>
          <w:p w14:paraId="0340F93E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0</w:t>
            </w:r>
          </w:p>
        </w:tc>
        <w:tc>
          <w:tcPr>
            <w:tcW w:w="1042" w:type="dxa"/>
            <w:tcBorders>
              <w:bottom w:val="single" w:sz="12" w:space="0" w:color="auto"/>
            </w:tcBorders>
          </w:tcPr>
          <w:p w14:paraId="6EA664C3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10</w:t>
            </w:r>
          </w:p>
        </w:tc>
        <w:tc>
          <w:tcPr>
            <w:tcW w:w="1042" w:type="dxa"/>
            <w:tcBorders>
              <w:bottom w:val="single" w:sz="12" w:space="0" w:color="auto"/>
            </w:tcBorders>
          </w:tcPr>
          <w:p w14:paraId="00747140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110</w:t>
            </w:r>
          </w:p>
        </w:tc>
        <w:tc>
          <w:tcPr>
            <w:tcW w:w="1042" w:type="dxa"/>
            <w:tcBorders>
              <w:bottom w:val="single" w:sz="12" w:space="0" w:color="auto"/>
            </w:tcBorders>
          </w:tcPr>
          <w:p w14:paraId="0E2957BB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1110</w:t>
            </w:r>
          </w:p>
        </w:tc>
        <w:tc>
          <w:tcPr>
            <w:tcW w:w="1042" w:type="dxa"/>
            <w:tcBorders>
              <w:bottom w:val="single" w:sz="12" w:space="0" w:color="auto"/>
            </w:tcBorders>
          </w:tcPr>
          <w:p w14:paraId="63174C3E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11110</w:t>
            </w:r>
          </w:p>
        </w:tc>
      </w:tr>
      <w:tr w:rsidR="00FB5940" w:rsidRPr="00C23A49" w14:paraId="37073EDE" w14:textId="77777777" w:rsidTr="00C31C87">
        <w:tc>
          <w:tcPr>
            <w:tcW w:w="104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18C7E6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F359.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35DAB1B4" w14:textId="3F6408A4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40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E01059" w14:textId="7BAC5CE8" w:rsidR="00C31C87" w:rsidRPr="00C23A49" w:rsidRDefault="00020721" w:rsidP="0002072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7.2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BDFE48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74EB96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22A89C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4F401A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FEFB77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6A5DFD4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C9D38D" w14:textId="1E752E9D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3.3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3C5846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4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B74C4B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9AACEB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8C9D59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214E7A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36358654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C039EA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F371.6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1E9EB2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5EFB88C" w14:textId="1089FA1B" w:rsidR="00C31C87" w:rsidRPr="00C23A49" w:rsidRDefault="00020721" w:rsidP="0002072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0.2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887AA3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079A44F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4454A61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7E74FC4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8FEF88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891FB1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35A47DF" w14:textId="184C92B6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9.4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983F76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46B7DA0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163418A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67A3B8C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0EF3B36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3C619CBA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E6F022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D415.9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3B38B5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9F60A6F" w14:textId="4CA50CBC" w:rsidR="00C31C87" w:rsidRPr="00C23A49" w:rsidRDefault="00020721" w:rsidP="0002072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EFB1F2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12E6614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2B2D9E6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1023B50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4E5C4C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DBB1FA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EBADC5B" w14:textId="72E6601C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.0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1A464D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4ABDD83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701C615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0BD00D2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47950EB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3A851D48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7C6722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D217.7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315E8D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A9202BA" w14:textId="0B020DE2" w:rsidR="00C31C87" w:rsidRPr="00C23A49" w:rsidRDefault="00020721" w:rsidP="0002072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9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E7F811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6C895D2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6CC7614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37ECD9C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46ABB0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D959CF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FB363A8" w14:textId="68DB4661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.0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002F92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7D1D0DD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EA874D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7F97AC5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78BB0A3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261BCDA6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FC1198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F336.9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DFCA5E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0769883" w14:textId="3F27E8AE" w:rsidR="00C31C87" w:rsidRPr="00C23A49" w:rsidRDefault="00020721" w:rsidP="0002072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.1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0C5DFD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1229E7F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6CB3ED6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4DA774F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C3FEF6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BCFB53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A687378" w14:textId="79163532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7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422B70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72D4921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FF52A4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B6419B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2A3AA01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157EF1B7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3AD1D7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D270.9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351297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BB17B87" w14:textId="6403C522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.1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2DC98B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53DBD14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32F7F24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6D172A3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CBB93A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31CBB3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0465037" w14:textId="7FAEA0DC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.4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480532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A01EA4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1685CF6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267391C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3AACE2A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5A2BF9C6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20BA7F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F517.9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4366D5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70D8390" w14:textId="695E0D42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7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C7D06C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137AB7F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65F17D1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7C58B1D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1AAB6A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D2E1E2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D469C66" w14:textId="582F8833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.8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8EAC8A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3221639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45F6BAC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25672D3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023F870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11A65696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419FFC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D336.6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476D79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E391185" w14:textId="3288E398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.1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E62037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312BD8A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7A23522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3812EFE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989DC5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8D5C4C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BEAC65B" w14:textId="48901A9B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1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8C8768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0D77572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3658668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7861918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21884A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68576B33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554706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D381.2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368732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915D224" w14:textId="5B5984B9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.1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52B936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63C2DEE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45EF751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0E6B5C9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7CB6B3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1DCE17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1C26CD1" w14:textId="144593F0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AD57EE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7B72D3E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7F3889F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3712313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4FF7968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127EEE1F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CB8646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D300.7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8F0E4A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C812366" w14:textId="4C4912C9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7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137F17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3A386F2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220BFE3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412514F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6A156E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68F2D8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DD2D044" w14:textId="2A62967E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9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B8C7EF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27EFC7C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34CF4B3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0F868DB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37F6CF6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2D255AD2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A81D6F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D334.4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2212C1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DA5E83D" w14:textId="233421B6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0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0CB639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55B8AC9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28C1E5B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319559B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99EC37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ABCFF0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F915B41" w14:textId="21FE16F7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666BC0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1E485CA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916E25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DF5C02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37D979E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7EE18548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D19F8F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D339.6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870EAE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EF18613" w14:textId="2BC3BF06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0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2B16A0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1B3D9AA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256312A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64CF283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A45E15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5E315B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3C49CB1" w14:textId="0F8412FD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8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8BC074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206FBB2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796BC63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36A13B2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6266052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16412244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CC3179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D341.7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36DB0A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21E2572" w14:textId="58D9242A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7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98F642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1D01E89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6D439F3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56402F6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767C9F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3BB645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70446C7" w14:textId="1D4D3833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9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A1C017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4F71A69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610158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42173B8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10548A0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5EE83DCA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BCC42C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D375.9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629947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4329052" w14:textId="3671C74F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7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2D77ED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002AE5C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08BD3EE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5F22442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09DBBD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E3CFC2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4A343F6" w14:textId="45F7DFD1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9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672E05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0015A81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9DDB06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28C52E8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2F976AC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2EF97073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0E9764F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F407.6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610A52B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64142CA4" w14:textId="51521EA8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7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75017A9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</w:tcPr>
          <w:p w14:paraId="54C841E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</w:tcPr>
          <w:p w14:paraId="219609E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140780F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7EEC7D7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51954AD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6764FE6F" w14:textId="566EE2AE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1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2881CA7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</w:tcPr>
          <w:p w14:paraId="1641A89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</w:tcPr>
          <w:p w14:paraId="6FECEBB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6F1B9CE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1601B0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3AF27590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325BB94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D347.6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03DEC56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14481BF9" w14:textId="76FB0A45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0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2D65D63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</w:tcPr>
          <w:p w14:paraId="36D866C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26ECD0B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660FDB3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0958B10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2A8D402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07E2D863" w14:textId="17C5E9D6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1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2493F4A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2" w:type="dxa"/>
          </w:tcPr>
          <w:p w14:paraId="5B1C93D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7260604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765AF82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AEE16E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2C1BBE26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0294EBA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D364.3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262062E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437FACA3" w14:textId="1EA87875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4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140EBCD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</w:tcPr>
          <w:p w14:paraId="146F2C7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</w:tcPr>
          <w:p w14:paraId="080AB3F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1DA5FA0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03765B8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6EA11FB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364B27CB" w14:textId="4021DF72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4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7C426F1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</w:tcPr>
          <w:p w14:paraId="1BAC7EC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43876AF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3D201A3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39A939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13F0DD3B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3F5A928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D422.3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10B4B71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7FDFAF1C" w14:textId="6E85E211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7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434DBE4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</w:tcPr>
          <w:p w14:paraId="1888B1D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</w:tcPr>
          <w:p w14:paraId="4F1B19A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5DB3533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438C260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729B5AC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4CF5FFF2" w14:textId="213E9539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8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1468D2B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2" w:type="dxa"/>
          </w:tcPr>
          <w:p w14:paraId="14695EC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2964A72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56DF80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36D13BD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21582352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1A63D02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D330.0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0235A9C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5FBF4548" w14:textId="78EF66AC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4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47D1BD0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0" w:type="dxa"/>
          </w:tcPr>
          <w:p w14:paraId="544D157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</w:tcPr>
          <w:p w14:paraId="2C3DA6B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54307EB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6379DE9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555E065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132671F5" w14:textId="1342D2D1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6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44EE6D8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</w:tcPr>
          <w:p w14:paraId="09EC2C8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447627F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</w:tcPr>
          <w:p w14:paraId="03E8FE0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C66730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5E997E5E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4D4FCEB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F298.7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09BA18B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43534DAB" w14:textId="059E58FF" w:rsidR="00C31C87" w:rsidRPr="00C23A49" w:rsidRDefault="00A9575E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0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6DD7788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</w:tcPr>
          <w:p w14:paraId="7E36CF7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</w:tcPr>
          <w:p w14:paraId="17C209E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0A03D97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50BB44B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3B47CBB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4C5EFDE7" w14:textId="26C8E38A" w:rsidR="00C31C87" w:rsidRPr="00C23A49" w:rsidRDefault="00C31C87" w:rsidP="00A9575E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733F594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6050511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0443624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281E1AD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25F90DF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</w:tbl>
    <w:p w14:paraId="4191BA7C" w14:textId="77777777" w:rsidR="00C31C87" w:rsidRDefault="00C31C87" w:rsidP="00C31C87">
      <w:pPr>
        <w:rPr>
          <w:b/>
          <w:noProof/>
          <w:sz w:val="24"/>
          <w:lang w:eastAsia="en-GB"/>
        </w:rPr>
      </w:pPr>
    </w:p>
    <w:p w14:paraId="0EABF4D3" w14:textId="77777777" w:rsidR="00C31C87" w:rsidRDefault="00C31C87" w:rsidP="00E3429C">
      <w:pPr>
        <w:rPr>
          <w:b/>
          <w:noProof/>
          <w:sz w:val="24"/>
          <w:lang w:eastAsia="en-GB"/>
        </w:rPr>
      </w:pPr>
    </w:p>
    <w:p w14:paraId="2A3D02D3" w14:textId="77777777" w:rsidR="007E5A91" w:rsidRDefault="007E5A91" w:rsidP="00E3429C">
      <w:pPr>
        <w:rPr>
          <w:b/>
          <w:noProof/>
          <w:sz w:val="24"/>
          <w:lang w:eastAsia="en-GB"/>
        </w:rPr>
      </w:pPr>
    </w:p>
    <w:p w14:paraId="75DC0AF5" w14:textId="77777777" w:rsidR="00C31C87" w:rsidRDefault="00C31C87" w:rsidP="00E3429C">
      <w:pPr>
        <w:rPr>
          <w:b/>
          <w:noProof/>
          <w:sz w:val="24"/>
          <w:lang w:eastAsia="en-GB"/>
        </w:rPr>
      </w:pPr>
    </w:p>
    <w:p w14:paraId="159D3DB6" w14:textId="77777777" w:rsidR="00C31C87" w:rsidRDefault="00C31C87" w:rsidP="00E3429C">
      <w:pPr>
        <w:rPr>
          <w:b/>
          <w:noProof/>
          <w:sz w:val="24"/>
          <w:lang w:eastAsia="en-GB"/>
        </w:rPr>
      </w:pPr>
    </w:p>
    <w:p w14:paraId="4C552763" w14:textId="77777777" w:rsidR="00AA0FE7" w:rsidRDefault="00AA0FE7" w:rsidP="00E3429C">
      <w:pPr>
        <w:rPr>
          <w:b/>
          <w:noProof/>
          <w:sz w:val="24"/>
          <w:lang w:eastAsia="en-GB"/>
        </w:rPr>
      </w:pPr>
    </w:p>
    <w:p w14:paraId="79D4EA9C" w14:textId="77777777" w:rsidR="00441847" w:rsidRDefault="00441847" w:rsidP="00441847">
      <w:pPr>
        <w:rPr>
          <w:b/>
          <w:noProof/>
          <w:sz w:val="24"/>
          <w:lang w:eastAsia="en-GB"/>
        </w:rPr>
      </w:pPr>
      <w:r>
        <w:rPr>
          <w:b/>
          <w:noProof/>
          <w:sz w:val="24"/>
          <w:lang w:eastAsia="en-GB"/>
        </w:rPr>
        <w:lastRenderedPageBreak/>
        <w:t>1</w:t>
      </w:r>
      <w:r w:rsidRPr="00DE3A6B">
        <w:rPr>
          <w:b/>
          <w:noProof/>
          <w:sz w:val="24"/>
          <w:lang w:eastAsia="en-GB"/>
        </w:rPr>
        <w:t>.</w:t>
      </w:r>
      <w:r>
        <w:rPr>
          <w:b/>
          <w:noProof/>
          <w:sz w:val="24"/>
          <w:lang w:eastAsia="en-GB"/>
        </w:rPr>
        <w:t>2</w:t>
      </w:r>
      <w:r w:rsidRPr="00DE3A6B">
        <w:rPr>
          <w:b/>
          <w:noProof/>
          <w:sz w:val="24"/>
          <w:lang w:eastAsia="en-GB"/>
        </w:rPr>
        <w:t xml:space="preserve">. </w:t>
      </w:r>
      <w:r w:rsidRPr="00DE3A6B">
        <w:rPr>
          <w:b/>
          <w:i/>
          <w:noProof/>
          <w:sz w:val="24"/>
          <w:lang w:eastAsia="en-GB"/>
        </w:rPr>
        <w:t xml:space="preserve">P. </w:t>
      </w:r>
      <w:r>
        <w:rPr>
          <w:b/>
          <w:i/>
          <w:noProof/>
          <w:sz w:val="24"/>
          <w:lang w:eastAsia="en-GB"/>
        </w:rPr>
        <w:t>vivax</w:t>
      </w:r>
      <w:r w:rsidRPr="00DE3A6B">
        <w:rPr>
          <w:b/>
          <w:noProof/>
          <w:sz w:val="24"/>
          <w:lang w:eastAsia="en-GB"/>
        </w:rPr>
        <w:t xml:space="preserve"> samples</w:t>
      </w:r>
      <w:r>
        <w:rPr>
          <w:b/>
          <w:noProof/>
          <w:sz w:val="24"/>
          <w:lang w:eastAsia="en-GB"/>
        </w:rPr>
        <w:t xml:space="preserve"> from Papua New Guinea</w:t>
      </w:r>
    </w:p>
    <w:p w14:paraId="78396738" w14:textId="462D2718" w:rsidR="00C31C87" w:rsidRPr="00CA39C7" w:rsidRDefault="00C31C87" w:rsidP="00C31C87">
      <w:pPr>
        <w:pStyle w:val="Caption"/>
        <w:keepNext/>
        <w:rPr>
          <w:b w:val="0"/>
          <w:color w:val="auto"/>
        </w:rPr>
      </w:pPr>
      <w:r w:rsidRPr="00441847">
        <w:rPr>
          <w:color w:val="auto"/>
        </w:rPr>
        <w:t xml:space="preserve">Table </w:t>
      </w:r>
      <w:r w:rsidR="00441847" w:rsidRPr="00441847">
        <w:rPr>
          <w:color w:val="auto"/>
        </w:rPr>
        <w:t>S</w:t>
      </w:r>
      <w:r w:rsidR="000F061B">
        <w:rPr>
          <w:color w:val="auto"/>
        </w:rPr>
        <w:t>1.</w:t>
      </w:r>
      <w:r w:rsidRPr="00441847">
        <w:rPr>
          <w:color w:val="auto"/>
        </w:rPr>
        <w:fldChar w:fldCharType="begin"/>
      </w:r>
      <w:r w:rsidRPr="00441847">
        <w:rPr>
          <w:color w:val="auto"/>
        </w:rPr>
        <w:instrText xml:space="preserve"> SEQ Table \* ARABIC </w:instrText>
      </w:r>
      <w:r w:rsidRPr="00441847">
        <w:rPr>
          <w:color w:val="auto"/>
        </w:rPr>
        <w:fldChar w:fldCharType="separate"/>
      </w:r>
      <w:r w:rsidR="00D538E8">
        <w:rPr>
          <w:noProof/>
          <w:color w:val="auto"/>
        </w:rPr>
        <w:t>2</w:t>
      </w:r>
      <w:r w:rsidRPr="00441847">
        <w:rPr>
          <w:color w:val="auto"/>
        </w:rPr>
        <w:fldChar w:fldCharType="end"/>
      </w:r>
      <w:r w:rsidRPr="00441847">
        <w:rPr>
          <w:color w:val="auto"/>
        </w:rPr>
        <w:t>:</w:t>
      </w:r>
      <w:r>
        <w:t xml:space="preserve"> </w:t>
      </w:r>
      <w:r w:rsidR="00441847">
        <w:rPr>
          <w:b w:val="0"/>
          <w:color w:val="auto"/>
        </w:rPr>
        <w:t xml:space="preserve">The 31 </w:t>
      </w:r>
      <w:r w:rsidRPr="009B2082">
        <w:rPr>
          <w:b w:val="0"/>
          <w:color w:val="auto"/>
        </w:rPr>
        <w:t xml:space="preserve">most commonly detected </w:t>
      </w:r>
      <w:r w:rsidRPr="009B2082">
        <w:rPr>
          <w:b w:val="0"/>
          <w:i/>
          <w:color w:val="auto"/>
        </w:rPr>
        <w:t xml:space="preserve">P. </w:t>
      </w:r>
      <w:r>
        <w:rPr>
          <w:b w:val="0"/>
          <w:i/>
          <w:color w:val="auto"/>
        </w:rPr>
        <w:t>vivax</w:t>
      </w:r>
      <w:r w:rsidRPr="009B2082">
        <w:rPr>
          <w:b w:val="0"/>
          <w:color w:val="auto"/>
        </w:rPr>
        <w:t xml:space="preserve"> genotypes</w:t>
      </w:r>
      <w:r>
        <w:rPr>
          <w:b w:val="0"/>
          <w:color w:val="auto"/>
        </w:rPr>
        <w:t xml:space="preserve"> in </w:t>
      </w:r>
      <w:r w:rsidR="00441847">
        <w:rPr>
          <w:b w:val="0"/>
          <w:color w:val="auto"/>
        </w:rPr>
        <w:t>Maprik</w:t>
      </w:r>
      <w:r>
        <w:rPr>
          <w:b w:val="0"/>
          <w:color w:val="auto"/>
        </w:rPr>
        <w:t>, Papua New Guinea</w:t>
      </w:r>
      <w:r w:rsidRPr="009B2082">
        <w:rPr>
          <w:b w:val="0"/>
          <w:color w:val="auto"/>
        </w:rPr>
        <w:t>.</w:t>
      </w:r>
      <w:r>
        <w:rPr>
          <w:b w:val="0"/>
          <w:color w:val="auto"/>
        </w:rPr>
        <w:t xml:space="preserve"> N</w:t>
      </w:r>
      <w:r>
        <w:rPr>
          <w:b w:val="0"/>
          <w:color w:val="auto"/>
          <w:vertAlign w:val="subscript"/>
        </w:rPr>
        <w:t>pos</w:t>
      </w:r>
      <w:r>
        <w:rPr>
          <w:b w:val="0"/>
          <w:color w:val="auto"/>
          <w:vertAlign w:val="superscript"/>
        </w:rPr>
        <w:t xml:space="preserve"> </w:t>
      </w:r>
      <w:r>
        <w:rPr>
          <w:b w:val="0"/>
          <w:color w:val="auto"/>
        </w:rPr>
        <w:t xml:space="preserve">denotes the number of participants with at least one sample positive for that genotype. The genotype </w:t>
      </w:r>
      <w:r w:rsidR="00E30DC5">
        <w:rPr>
          <w:b w:val="0"/>
          <w:color w:val="auto"/>
        </w:rPr>
        <w:t>prevalence (genPr</w:t>
      </w:r>
      <w:r>
        <w:rPr>
          <w:b w:val="0"/>
          <w:color w:val="auto"/>
        </w:rPr>
        <w:t xml:space="preserve">) denotes the percentage of </w:t>
      </w:r>
      <w:r w:rsidR="00DD6118">
        <w:rPr>
          <w:b w:val="0"/>
          <w:color w:val="auto"/>
        </w:rPr>
        <w:t xml:space="preserve">PCR-positive </w:t>
      </w:r>
      <w:r>
        <w:rPr>
          <w:b w:val="0"/>
          <w:color w:val="auto"/>
        </w:rPr>
        <w:t xml:space="preserve">samples positive for that genotype. </w:t>
      </w:r>
      <w:r w:rsidR="00AA0FE7">
        <w:rPr>
          <w:b w:val="0"/>
          <w:color w:val="auto"/>
        </w:rPr>
        <w:t>The pattern count provides a breakdown of the frequency of infections with varying numbers of consecutively positive samples.</w:t>
      </w:r>
      <w:r w:rsidR="00DD6118">
        <w:rPr>
          <w:b w:val="0"/>
          <w:color w:val="auto"/>
        </w:rPr>
        <w:t xml:space="preserve"> Note that a single individual may have a more complex pattern such 01010 which would count as two instances of 010.</w:t>
      </w:r>
      <w:r w:rsidR="00857E29" w:rsidRPr="00857E29">
        <w:rPr>
          <w:b w:val="0"/>
          <w:color w:val="auto"/>
        </w:rPr>
        <w:t xml:space="preserve"> </w:t>
      </w:r>
      <w:r w:rsidR="00857E29">
        <w:rPr>
          <w:b w:val="0"/>
          <w:color w:val="auto"/>
        </w:rPr>
        <w:t>The 14 most common genotypes included in the model fitting are shaded grey.</w:t>
      </w:r>
    </w:p>
    <w:tbl>
      <w:tblPr>
        <w:tblStyle w:val="TableGrid"/>
        <w:tblW w:w="0" w:type="auto"/>
        <w:tblBorders>
          <w:top w:val="none" w:sz="0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015"/>
        <w:gridCol w:w="1024"/>
        <w:gridCol w:w="1014"/>
        <w:gridCol w:w="1019"/>
        <w:gridCol w:w="1025"/>
        <w:gridCol w:w="1030"/>
        <w:gridCol w:w="1035"/>
        <w:gridCol w:w="1016"/>
        <w:gridCol w:w="1024"/>
        <w:gridCol w:w="1015"/>
        <w:gridCol w:w="1021"/>
        <w:gridCol w:w="1026"/>
        <w:gridCol w:w="1031"/>
        <w:gridCol w:w="1036"/>
      </w:tblGrid>
      <w:tr w:rsidR="00C31C87" w:rsidRPr="00C23A49" w14:paraId="1BF9AD12" w14:textId="77777777" w:rsidTr="00C31C87">
        <w:tc>
          <w:tcPr>
            <w:tcW w:w="1040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4D39B59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7283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9F96C5B" w14:textId="77777777" w:rsidR="00C31C87" w:rsidRPr="00270929" w:rsidRDefault="00C31C87" w:rsidP="00C31C87">
            <w:pPr>
              <w:jc w:val="center"/>
              <w:rPr>
                <w:b/>
                <w:noProof/>
                <w:sz w:val="24"/>
                <w:szCs w:val="20"/>
                <w:lang w:eastAsia="en-GB"/>
              </w:rPr>
            </w:pPr>
            <w:r w:rsidRPr="00270929">
              <w:rPr>
                <w:b/>
                <w:i/>
                <w:noProof/>
                <w:sz w:val="24"/>
                <w:szCs w:val="20"/>
                <w:lang w:eastAsia="en-GB"/>
              </w:rPr>
              <w:t>P. vivax</w:t>
            </w:r>
            <w:r w:rsidRPr="00270929">
              <w:rPr>
                <w:b/>
                <w:noProof/>
                <w:sz w:val="24"/>
                <w:szCs w:val="20"/>
                <w:lang w:eastAsia="en-GB"/>
              </w:rPr>
              <w:t xml:space="preserve"> placebo arm (</w:t>
            </w:r>
            <w:r w:rsidRPr="00270929">
              <w:rPr>
                <w:b/>
                <w:i/>
                <w:noProof/>
                <w:sz w:val="24"/>
                <w:szCs w:val="20"/>
                <w:lang w:eastAsia="en-GB"/>
              </w:rPr>
              <w:t>n</w:t>
            </w:r>
            <w:r w:rsidRPr="00270929">
              <w:rPr>
                <w:b/>
                <w:noProof/>
                <w:sz w:val="24"/>
                <w:szCs w:val="20"/>
                <w:lang w:eastAsia="en-GB"/>
              </w:rPr>
              <w:t xml:space="preserve"> = 257)</w:t>
            </w:r>
          </w:p>
        </w:tc>
        <w:tc>
          <w:tcPr>
            <w:tcW w:w="7291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30BE9F80" w14:textId="77777777" w:rsidR="00C31C87" w:rsidRPr="00270929" w:rsidRDefault="00C31C87" w:rsidP="00C31C87">
            <w:pPr>
              <w:jc w:val="center"/>
              <w:rPr>
                <w:b/>
                <w:noProof/>
                <w:sz w:val="24"/>
                <w:szCs w:val="20"/>
                <w:lang w:eastAsia="en-GB"/>
              </w:rPr>
            </w:pPr>
            <w:r w:rsidRPr="00270929">
              <w:rPr>
                <w:b/>
                <w:i/>
                <w:noProof/>
                <w:sz w:val="24"/>
                <w:szCs w:val="20"/>
                <w:lang w:eastAsia="en-GB"/>
              </w:rPr>
              <w:t>P. vivax</w:t>
            </w:r>
            <w:r w:rsidRPr="00270929">
              <w:rPr>
                <w:b/>
                <w:noProof/>
                <w:sz w:val="24"/>
                <w:szCs w:val="20"/>
                <w:lang w:eastAsia="en-GB"/>
              </w:rPr>
              <w:t xml:space="preserve"> primaquine arm (</w:t>
            </w:r>
            <w:r w:rsidRPr="00270929">
              <w:rPr>
                <w:b/>
                <w:i/>
                <w:noProof/>
                <w:sz w:val="24"/>
                <w:szCs w:val="20"/>
                <w:lang w:eastAsia="en-GB"/>
              </w:rPr>
              <w:t>n</w:t>
            </w:r>
            <w:r w:rsidRPr="00270929">
              <w:rPr>
                <w:b/>
                <w:noProof/>
                <w:sz w:val="24"/>
                <w:szCs w:val="20"/>
                <w:lang w:eastAsia="en-GB"/>
              </w:rPr>
              <w:t xml:space="preserve"> = 247)</w:t>
            </w:r>
          </w:p>
        </w:tc>
      </w:tr>
      <w:tr w:rsidR="00C31C87" w:rsidRPr="00C23A49" w14:paraId="796EB116" w14:textId="77777777" w:rsidTr="00C31C87">
        <w:tc>
          <w:tcPr>
            <w:tcW w:w="1040" w:type="dxa"/>
            <w:tcBorders>
              <w:bottom w:val="nil"/>
              <w:right w:val="single" w:sz="12" w:space="0" w:color="auto"/>
            </w:tcBorders>
          </w:tcPr>
          <w:p w14:paraId="54714E8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19DE535B" w14:textId="77777777" w:rsidR="00C31C87" w:rsidRPr="00270929" w:rsidRDefault="00C31C87" w:rsidP="00C31C87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1309A63" w14:textId="77777777" w:rsidR="00C31C87" w:rsidRPr="00270929" w:rsidRDefault="00C31C87" w:rsidP="00C31C87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520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409F70A7" w14:textId="77777777" w:rsidR="00C31C87" w:rsidRPr="00270929" w:rsidRDefault="00C31C87" w:rsidP="00C31C87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pattern coun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3FB18259" w14:textId="77777777" w:rsidR="00C31C87" w:rsidRPr="00270929" w:rsidRDefault="00C31C87" w:rsidP="00C31C87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7E260CF" w14:textId="77777777" w:rsidR="00C31C87" w:rsidRPr="00270929" w:rsidRDefault="00C31C87" w:rsidP="00C31C87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5209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2A89BD2" w14:textId="77777777" w:rsidR="00C31C87" w:rsidRPr="00270929" w:rsidRDefault="00C31C87" w:rsidP="00C31C87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pattern count</w:t>
            </w:r>
          </w:p>
        </w:tc>
      </w:tr>
      <w:tr w:rsidR="00C31C87" w:rsidRPr="00C23A49" w14:paraId="0F05F94A" w14:textId="77777777" w:rsidTr="00C31C87">
        <w:tc>
          <w:tcPr>
            <w:tcW w:w="1040" w:type="dxa"/>
            <w:tcBorders>
              <w:bottom w:val="single" w:sz="12" w:space="0" w:color="auto"/>
              <w:right w:val="single" w:sz="12" w:space="0" w:color="auto"/>
            </w:tcBorders>
          </w:tcPr>
          <w:p w14:paraId="268C851E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1040" w:type="dxa"/>
            <w:tcBorders>
              <w:left w:val="single" w:sz="12" w:space="0" w:color="auto"/>
              <w:bottom w:val="single" w:sz="12" w:space="0" w:color="auto"/>
            </w:tcBorders>
          </w:tcPr>
          <w:p w14:paraId="77DB8791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vertAlign w:val="subscript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N</w:t>
            </w:r>
            <w:r w:rsidRPr="00270929">
              <w:rPr>
                <w:b/>
                <w:noProof/>
                <w:sz w:val="20"/>
                <w:szCs w:val="20"/>
                <w:vertAlign w:val="subscript"/>
                <w:lang w:eastAsia="en-GB"/>
              </w:rPr>
              <w:t>pos</w:t>
            </w:r>
          </w:p>
        </w:tc>
        <w:tc>
          <w:tcPr>
            <w:tcW w:w="1040" w:type="dxa"/>
            <w:tcBorders>
              <w:bottom w:val="single" w:sz="12" w:space="0" w:color="auto"/>
              <w:right w:val="single" w:sz="4" w:space="0" w:color="auto"/>
            </w:tcBorders>
          </w:tcPr>
          <w:p w14:paraId="3BECC44E" w14:textId="77777777" w:rsidR="00C31C87" w:rsidRPr="00270929" w:rsidRDefault="00E30DC5" w:rsidP="00E30DC5">
            <w:pPr>
              <w:rPr>
                <w:b/>
                <w:noProof/>
                <w:sz w:val="20"/>
                <w:szCs w:val="20"/>
                <w:lang w:eastAsia="en-GB"/>
              </w:rPr>
            </w:pPr>
            <w:r>
              <w:rPr>
                <w:b/>
                <w:noProof/>
                <w:sz w:val="20"/>
                <w:szCs w:val="20"/>
                <w:lang w:eastAsia="en-GB"/>
              </w:rPr>
              <w:t>genPr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12" w:space="0" w:color="auto"/>
            </w:tcBorders>
          </w:tcPr>
          <w:p w14:paraId="0533BD48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0</w:t>
            </w:r>
          </w:p>
        </w:tc>
        <w:tc>
          <w:tcPr>
            <w:tcW w:w="1040" w:type="dxa"/>
            <w:tcBorders>
              <w:bottom w:val="single" w:sz="12" w:space="0" w:color="auto"/>
            </w:tcBorders>
          </w:tcPr>
          <w:p w14:paraId="2CF11793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10</w:t>
            </w: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38222085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110</w:t>
            </w: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1046580D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1110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</w:tcPr>
          <w:p w14:paraId="75AC9401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11110</w:t>
            </w:r>
          </w:p>
        </w:tc>
        <w:tc>
          <w:tcPr>
            <w:tcW w:w="1041" w:type="dxa"/>
            <w:tcBorders>
              <w:left w:val="single" w:sz="12" w:space="0" w:color="auto"/>
              <w:bottom w:val="single" w:sz="12" w:space="0" w:color="auto"/>
            </w:tcBorders>
          </w:tcPr>
          <w:p w14:paraId="78B6EDC9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vertAlign w:val="subscript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N</w:t>
            </w:r>
            <w:r w:rsidRPr="00270929">
              <w:rPr>
                <w:b/>
                <w:noProof/>
                <w:sz w:val="20"/>
                <w:szCs w:val="20"/>
                <w:vertAlign w:val="subscript"/>
                <w:lang w:eastAsia="en-GB"/>
              </w:rPr>
              <w:t>pos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4" w:space="0" w:color="auto"/>
            </w:tcBorders>
          </w:tcPr>
          <w:p w14:paraId="1CCD28F0" w14:textId="77777777" w:rsidR="00C31C87" w:rsidRPr="00270929" w:rsidRDefault="00E30DC5" w:rsidP="00E30DC5">
            <w:pPr>
              <w:rPr>
                <w:b/>
                <w:noProof/>
                <w:sz w:val="20"/>
                <w:szCs w:val="20"/>
                <w:lang w:eastAsia="en-GB"/>
              </w:rPr>
            </w:pPr>
            <w:r>
              <w:rPr>
                <w:b/>
                <w:noProof/>
                <w:sz w:val="20"/>
                <w:szCs w:val="20"/>
                <w:lang w:eastAsia="en-GB"/>
              </w:rPr>
              <w:t>genPr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12" w:space="0" w:color="auto"/>
            </w:tcBorders>
          </w:tcPr>
          <w:p w14:paraId="05A84ED7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0</w:t>
            </w:r>
          </w:p>
        </w:tc>
        <w:tc>
          <w:tcPr>
            <w:tcW w:w="1042" w:type="dxa"/>
            <w:tcBorders>
              <w:bottom w:val="single" w:sz="12" w:space="0" w:color="auto"/>
            </w:tcBorders>
          </w:tcPr>
          <w:p w14:paraId="24E544CE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10</w:t>
            </w:r>
          </w:p>
        </w:tc>
        <w:tc>
          <w:tcPr>
            <w:tcW w:w="1042" w:type="dxa"/>
            <w:tcBorders>
              <w:bottom w:val="single" w:sz="12" w:space="0" w:color="auto"/>
            </w:tcBorders>
          </w:tcPr>
          <w:p w14:paraId="0A8D5D3E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110</w:t>
            </w:r>
          </w:p>
        </w:tc>
        <w:tc>
          <w:tcPr>
            <w:tcW w:w="1042" w:type="dxa"/>
            <w:tcBorders>
              <w:bottom w:val="single" w:sz="12" w:space="0" w:color="auto"/>
            </w:tcBorders>
          </w:tcPr>
          <w:p w14:paraId="6C3ED529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1110</w:t>
            </w:r>
          </w:p>
        </w:tc>
        <w:tc>
          <w:tcPr>
            <w:tcW w:w="1042" w:type="dxa"/>
            <w:tcBorders>
              <w:bottom w:val="single" w:sz="12" w:space="0" w:color="auto"/>
            </w:tcBorders>
          </w:tcPr>
          <w:p w14:paraId="4184643B" w14:textId="77777777" w:rsidR="00C31C87" w:rsidRPr="00270929" w:rsidRDefault="00C31C87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270929">
              <w:rPr>
                <w:b/>
                <w:noProof/>
                <w:sz w:val="20"/>
                <w:szCs w:val="20"/>
                <w:lang w:eastAsia="en-GB"/>
              </w:rPr>
              <w:t>0111110</w:t>
            </w:r>
          </w:p>
        </w:tc>
      </w:tr>
      <w:tr w:rsidR="00FB5940" w:rsidRPr="00C23A49" w14:paraId="22896AB3" w14:textId="77777777" w:rsidTr="00C31C87">
        <w:tc>
          <w:tcPr>
            <w:tcW w:w="104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33934C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C23A49">
              <w:rPr>
                <w:noProof/>
                <w:sz w:val="20"/>
                <w:szCs w:val="20"/>
                <w:lang w:eastAsia="en-GB"/>
              </w:rPr>
              <w:t>M262.9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74AB305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040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69E599" w14:textId="03CDE1C1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0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079A0BC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BC1B78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1AB0D7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A304A0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994A01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35CDAED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4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B9B2A5" w14:textId="0C5A5A92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3.2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2507286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04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EA6B83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CF4D41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77866B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10972E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4DBF3AAD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CCF0EA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236.2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E71C3E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D766231" w14:textId="01514206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1.4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1A1DED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69EE033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6AFE489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3833D37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744A44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F5FBB31" w14:textId="255E8F63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  <w:r w:rsidR="009B253D"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69D40DB" w14:textId="37AF8D14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4.8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9CE0DA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40EE1EA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0A19B5F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1767B14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0007FE9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2817C74A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C3AEBC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273.9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B74B64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78141A6" w14:textId="64C3FB83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4.2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4C022D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5A05926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22CD923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437029C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1001F5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CBF6190" w14:textId="4D94BE6F" w:rsidR="00C31C87" w:rsidRPr="00C23A49" w:rsidRDefault="009B253D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50EAF0D" w14:textId="5E5A8D1A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0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F5E421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0E1B3BD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45D255F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3139599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002F0D2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4168A21A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34537F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256.6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1814EB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8B63EC3" w14:textId="52E4040C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9.8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292AF1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3053A1A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136E5D0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0BF31CE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8A8711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107F29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8F1BC1B" w14:textId="107C25E4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0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CCA355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146C58A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1B915AD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32573DC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7E9DA4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60C3AB77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61F890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16.3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2D8934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99609EB" w14:textId="05C65407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7.2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C07460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3E16433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771DC30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4BD02E9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C98870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280595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0F0B4AE" w14:textId="24924CDD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  <w:r w:rsidR="005B738C">
              <w:rPr>
                <w:noProof/>
                <w:sz w:val="20"/>
                <w:szCs w:val="20"/>
                <w:lang w:eastAsia="en-GB"/>
              </w:rPr>
              <w:t>.</w:t>
            </w:r>
            <w:r>
              <w:rPr>
                <w:noProof/>
                <w:sz w:val="20"/>
                <w:szCs w:val="20"/>
                <w:lang w:eastAsia="en-GB"/>
              </w:rPr>
              <w:t>3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D5028A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1734D71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612CD60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101B1B9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7AFD416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3A5769CE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D95EF5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19.2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C0BA0C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5244A76" w14:textId="1B9B763B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.8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C496BF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37C0513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67F8FE2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563A0C9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C018CB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2811BF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E1B468D" w14:textId="361374E6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  <w:r w:rsidR="005B738C">
              <w:rPr>
                <w:noProof/>
                <w:sz w:val="20"/>
                <w:szCs w:val="20"/>
                <w:lang w:eastAsia="en-GB"/>
              </w:rPr>
              <w:t>.</w:t>
            </w:r>
            <w:r>
              <w:rPr>
                <w:noProof/>
                <w:sz w:val="20"/>
                <w:szCs w:val="20"/>
                <w:lang w:eastAsia="en-GB"/>
              </w:rPr>
              <w:t>1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76E44F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7C57DAD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1727B2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2FEAC74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CEAE4C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7E586282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682D09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66.2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387FE2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32DEFD7" w14:textId="23786FA0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.2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456E48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1488AA5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59FC7D8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4668E31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0DD8A0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E060F9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99182F4" w14:textId="5E5F1F52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7</w:t>
            </w:r>
            <w:r w:rsidR="005B738C">
              <w:rPr>
                <w:noProof/>
                <w:sz w:val="20"/>
                <w:szCs w:val="20"/>
                <w:lang w:eastAsia="en-GB"/>
              </w:rPr>
              <w:t>.</w:t>
            </w:r>
            <w:r>
              <w:rPr>
                <w:noProof/>
                <w:sz w:val="20"/>
                <w:szCs w:val="20"/>
                <w:lang w:eastAsia="en-GB"/>
              </w:rPr>
              <w:t>9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E5995B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4DD18DD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7B3B040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2217B1E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0211C25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</w:tr>
      <w:tr w:rsidR="00FB5940" w:rsidRPr="00C23A49" w14:paraId="0F886801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FC8013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250.5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6E2E88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A00600F" w14:textId="02417099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.8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B71FC6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3EEE182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4F20496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24AC129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850EF9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4051095" w14:textId="23894EF6" w:rsidR="00C31C87" w:rsidRPr="00C23A49" w:rsidRDefault="009B253D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15A06F5" w14:textId="65A701BE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  <w:r w:rsidR="005B738C">
              <w:rPr>
                <w:noProof/>
                <w:sz w:val="20"/>
                <w:szCs w:val="20"/>
                <w:lang w:eastAsia="en-GB"/>
              </w:rPr>
              <w:t>.</w:t>
            </w:r>
            <w:r>
              <w:rPr>
                <w:noProof/>
                <w:sz w:val="20"/>
                <w:szCs w:val="20"/>
                <w:lang w:eastAsia="en-GB"/>
              </w:rPr>
              <w:t>8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5C9D53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3B06AF7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0A8689C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6660627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1AAD906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4A7FE6A5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F0A998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13.1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4B0752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08A6FE6" w14:textId="52FAC6B7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.3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9F3762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7C08F82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7F24FAA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48B00C7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4DB159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3D6F11C" w14:textId="79A63B82" w:rsidR="00C31C87" w:rsidRPr="00C23A49" w:rsidRDefault="009B253D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7EC70B3" w14:textId="7945F30B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  <w:r w:rsidR="005B738C">
              <w:rPr>
                <w:noProof/>
                <w:sz w:val="20"/>
                <w:szCs w:val="20"/>
                <w:lang w:eastAsia="en-GB"/>
              </w:rPr>
              <w:t>.</w:t>
            </w:r>
            <w:r>
              <w:rPr>
                <w:noProof/>
                <w:sz w:val="20"/>
                <w:szCs w:val="20"/>
                <w:lang w:eastAsia="en-GB"/>
              </w:rPr>
              <w:t>1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4AC5F5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13D25E0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086F03A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25EBB28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E2B9F0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1D2804E3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7C0166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25.2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F27DAF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708DB87" w14:textId="0B89E0EA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.2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9DA85A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4F477AE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0442617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01A19D2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017686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D0CA22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8B50DF1" w14:textId="4386247C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2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4E4A3F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2274035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7B1FA8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61E5BF0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45DF28A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478AA7E9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35026F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270.9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4F4D6C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FDFAD50" w14:textId="0C327AB9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0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308B1E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0F9E9F1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534A5F4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6736989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488924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65F8055" w14:textId="079ABE3D" w:rsidR="00C31C87" w:rsidRPr="00C23A49" w:rsidRDefault="009B253D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8CB29F9" w14:textId="5680D205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9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516214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2D07893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1528F14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EBE18B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3DC8484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576DB05A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D586BB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06.9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42A003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A55F2B3" w14:textId="2705FBEF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4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E4C9EE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3C78267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6869297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256923A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D88D06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4B09F85" w14:textId="2B9ECBCE" w:rsidR="00C31C87" w:rsidRPr="00C23A49" w:rsidRDefault="009B253D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6E47473" w14:textId="05FD585C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6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554566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F83026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400045F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6588198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3148F86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0C902AC9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61343F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37.2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C240BD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DE70329" w14:textId="63336F93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270FD6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03B5690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6189FB0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056FB66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9B4464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3F83376" w14:textId="474C5669" w:rsidR="00C31C87" w:rsidRPr="00C23A49" w:rsidRDefault="009B253D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3DAF568" w14:textId="569BC539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4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20571D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05EC535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5646FAF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7C16A9F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0C82AF6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FB5940" w:rsidRPr="00C23A49" w14:paraId="123AA4A4" w14:textId="77777777" w:rsidTr="00C31C87">
        <w:tc>
          <w:tcPr>
            <w:tcW w:w="104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1C61A1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70.8</w:t>
            </w:r>
          </w:p>
        </w:tc>
        <w:tc>
          <w:tcPr>
            <w:tcW w:w="104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7E4B41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BDE6D64" w14:textId="30E9F5B2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F17594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14:paraId="7DC93C0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2C11CC9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14:paraId="41E1844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39D95E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F8D8D06" w14:textId="1A838D46" w:rsidR="00C31C87" w:rsidRPr="00C23A49" w:rsidRDefault="009B253D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467F68D" w14:textId="43CF8794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4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36A2AC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3AF71C6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3509AA0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4ECBDB9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  <w:shd w:val="clear" w:color="auto" w:fill="D9D9D9" w:themeFill="background1" w:themeFillShade="D9"/>
          </w:tcPr>
          <w:p w14:paraId="7DB48AB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59C15CAE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6ECADB5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10.2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774DF93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055F8895" w14:textId="0B9107BE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2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3D07738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</w:tcPr>
          <w:p w14:paraId="61E6D84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</w:tcPr>
          <w:p w14:paraId="70031EE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42C4CC2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12D9886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3E53B2A3" w14:textId="55E2C8BB" w:rsidR="00C31C87" w:rsidRPr="00C23A49" w:rsidRDefault="009B253D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2BF8E66A" w14:textId="783B9D6C" w:rsidR="00C31C87" w:rsidRPr="00C23A49" w:rsidRDefault="005B738C" w:rsidP="005B738C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7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06AC4A2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2" w:type="dxa"/>
          </w:tcPr>
          <w:p w14:paraId="1AA46A6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3092641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7B1646B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20A44A4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32C8F3B6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6A0D5A7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28.3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1D54B6F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55FAED01" w14:textId="2213433A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2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166314B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</w:tcPr>
          <w:p w14:paraId="721E395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</w:tcPr>
          <w:p w14:paraId="0C89E94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21C68D8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593033E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294335A7" w14:textId="5806DFCF" w:rsidR="00C31C87" w:rsidRPr="00C23A49" w:rsidRDefault="009B253D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126E0543" w14:textId="1AC4FCF1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0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21CC9AA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4155E52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74556B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5A1BCDB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77AFEAA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052FC44B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623A630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277.7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74F71D6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472FC1EC" w14:textId="12285CE1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9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0E2F5BE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40" w:type="dxa"/>
          </w:tcPr>
          <w:p w14:paraId="49E6106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1A10049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738C6E5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6D71F1D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4758D20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357D29AF" w14:textId="317FE77A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2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1DB4F6B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2" w:type="dxa"/>
          </w:tcPr>
          <w:p w14:paraId="4268AF2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4514569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384BB10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4AD269C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1956019B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148A270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46.7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1308BAD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50F5C9BD" w14:textId="12DFEE97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9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0049318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</w:tcPr>
          <w:p w14:paraId="12FCCD2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</w:tcPr>
          <w:p w14:paraId="0757EA6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52C7417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4127676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1FB6990F" w14:textId="33D0E455" w:rsidR="00C31C87" w:rsidRPr="00C23A49" w:rsidRDefault="009B253D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3B1AA898" w14:textId="6FD463AC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0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08C2A86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2EC2974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7A32A3A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03BC6F1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6EFDCAB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70EA6A6D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1388635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22.2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7258A84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4E3C55D4" w14:textId="4200B2AC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8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7BB57C1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0" w:type="dxa"/>
          </w:tcPr>
          <w:p w14:paraId="7C670CB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185EF04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0D3528D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4B6B9CE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7A6F7F51" w14:textId="2FD34D9F" w:rsidR="00C31C87" w:rsidRPr="00C23A49" w:rsidRDefault="009B253D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22743D1D" w14:textId="58559E22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3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6059509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2" w:type="dxa"/>
          </w:tcPr>
          <w:p w14:paraId="5D75562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79779AF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7C81E74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E9262F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7A0234D8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6C01BE3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40.4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19EC716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1EC708EF" w14:textId="67A0623B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1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54AE791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</w:tcPr>
          <w:p w14:paraId="4469218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</w:tcPr>
          <w:p w14:paraId="103829A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55A213C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45DD90A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6003754A" w14:textId="0EE55025" w:rsidR="00C31C87" w:rsidRPr="00C23A49" w:rsidRDefault="009B253D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7FB7862C" w14:textId="0E4065B3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0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3EA3549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AF0585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17A637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F45AB5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4ECBC2E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0D6DA211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41B2437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294.6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6ED430E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5D642E75" w14:textId="578A37BA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67572F1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</w:tcPr>
          <w:p w14:paraId="16B7925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1B7560B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010CB2F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5F3A56B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5C1D9208" w14:textId="6C88C125" w:rsidR="00C31C87" w:rsidRPr="00C23A49" w:rsidRDefault="009B253D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75782341" w14:textId="55669BD4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3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1CED797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5D597FA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4D83171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</w:tcPr>
          <w:p w14:paraId="3918A22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01113D6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267BB36C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41EF0D2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00.7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0AD7EE7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18E32471" w14:textId="5C7509BA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6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5CF9D02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0" w:type="dxa"/>
          </w:tcPr>
          <w:p w14:paraId="76B33E7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5570FE7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6ADF69A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17E53BF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503AE007" w14:textId="11030C20" w:rsidR="00C31C87" w:rsidRPr="00C23A49" w:rsidRDefault="009B253D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7DB15032" w14:textId="3CF4DC26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0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165E7E5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4221599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47615F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134D1F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3266A2A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61AFFA9C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729EF14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68.1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569B0FB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15B731CF" w14:textId="18AE844F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2FFE808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</w:tcPr>
          <w:p w14:paraId="5194B87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5174B04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049A61F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31ADFF7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7B2EB99E" w14:textId="7A1690C1" w:rsidR="00C31C87" w:rsidRPr="00C23A49" w:rsidRDefault="009B253D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4A93DB7B" w14:textId="4EBC35F2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4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2557EBE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</w:tcPr>
          <w:p w14:paraId="3901DE2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7B5355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DCC585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4367017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6FBCEFF0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372E1E5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73.5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7F4EF07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126C88B6" w14:textId="256E6C3E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68C5627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</w:tcPr>
          <w:p w14:paraId="7760545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45905BE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4E22A61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224A1C1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10247B7F" w14:textId="183B4C82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62A26225" w14:textId="35F2E3BB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0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0A9C095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F1E6D8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6D5B91C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6CF3732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52966C1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5A19322B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3E4DBEA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59.5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4796E47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02C7184D" w14:textId="421741DE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2AFBF38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</w:tcPr>
          <w:p w14:paraId="1EB951D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4684810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645631D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59C4136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522A0727" w14:textId="1146BFB0" w:rsidR="00C31C87" w:rsidRPr="00C23A49" w:rsidRDefault="009B253D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316132BE" w14:textId="623474D7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4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78E4791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</w:tcPr>
          <w:p w14:paraId="7007426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618C10D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556FA9D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37D3F98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7BE71D44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13A6924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288.5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7847AFB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712E246D" w14:textId="117334E6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3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1238551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</w:tcPr>
          <w:p w14:paraId="162652E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5747ADE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73E6668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68F8486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17FF28F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32D4058B" w14:textId="0BC11866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6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0AE56F9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2" w:type="dxa"/>
          </w:tcPr>
          <w:p w14:paraId="1EF7331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0C6F285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</w:tcPr>
          <w:p w14:paraId="1F6C1DB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1BC326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5A277621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6C5AB73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31.2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6F334FA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1E84C7EA" w14:textId="09D1C76A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6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66F61FA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</w:tcPr>
          <w:p w14:paraId="0B29BDC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5B62999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</w:tcPr>
          <w:p w14:paraId="70AC14D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14A78EA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7B17CEA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5B604C9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1867080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43AB15A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56BB61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6034555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52BA8FB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45598551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36EBC15B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285.6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0D65931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0CC84A00" w14:textId="4FDBF67D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8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7ACB8C6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</w:tcPr>
          <w:p w14:paraId="6DD66AA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</w:tcPr>
          <w:p w14:paraId="55C5EEF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256D6E6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7230EB6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59C4095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50A8161E" w14:textId="448BF01A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2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5B6554D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2" w:type="dxa"/>
          </w:tcPr>
          <w:p w14:paraId="5975859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0C91D90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523EC03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4C6121C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7DB6A1D4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165C4CD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357.0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6DFCBAD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13985858" w14:textId="4786F55A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3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5681EF3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40" w:type="dxa"/>
          </w:tcPr>
          <w:p w14:paraId="51C353F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4D78368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17D04A5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2CC16E2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13ACD4D9" w14:textId="1F7F6AB8" w:rsidR="00C31C87" w:rsidRPr="00C23A49" w:rsidRDefault="00C31C87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686E3F27" w14:textId="762DD355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4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6879AF74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</w:tcPr>
          <w:p w14:paraId="1F4CF1C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65E308D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51D74C3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4B93BC9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77BBF2BF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626B2BF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297.5</w:t>
            </w:r>
          </w:p>
        </w:tc>
        <w:tc>
          <w:tcPr>
            <w:tcW w:w="1040" w:type="dxa"/>
            <w:tcBorders>
              <w:left w:val="single" w:sz="12" w:space="0" w:color="auto"/>
            </w:tcBorders>
          </w:tcPr>
          <w:p w14:paraId="44827693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14:paraId="5C0BC90E" w14:textId="57115073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8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</w:tcBorders>
          </w:tcPr>
          <w:p w14:paraId="4B2D0E4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</w:tcPr>
          <w:p w14:paraId="1A88AA3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1" w:type="dxa"/>
          </w:tcPr>
          <w:p w14:paraId="07F7726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</w:tcPr>
          <w:p w14:paraId="3AEB97A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right w:val="single" w:sz="12" w:space="0" w:color="auto"/>
            </w:tcBorders>
          </w:tcPr>
          <w:p w14:paraId="7B25C62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732F698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</w:tcPr>
          <w:p w14:paraId="7CF07C6A" w14:textId="4E482D42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4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30E1F202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2" w:type="dxa"/>
          </w:tcPr>
          <w:p w14:paraId="670E082C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205C6AD6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147B47F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5884BFB9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:rsidRPr="00C23A49" w14:paraId="34B5D89A" w14:textId="77777777" w:rsidTr="00C31C87">
        <w:tc>
          <w:tcPr>
            <w:tcW w:w="1040" w:type="dxa"/>
            <w:tcBorders>
              <w:right w:val="single" w:sz="12" w:space="0" w:color="auto"/>
            </w:tcBorders>
          </w:tcPr>
          <w:p w14:paraId="005C81BA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M280.5</w:t>
            </w:r>
          </w:p>
        </w:tc>
        <w:tc>
          <w:tcPr>
            <w:tcW w:w="1040" w:type="dxa"/>
            <w:tcBorders>
              <w:left w:val="single" w:sz="12" w:space="0" w:color="auto"/>
              <w:bottom w:val="single" w:sz="12" w:space="0" w:color="auto"/>
            </w:tcBorders>
          </w:tcPr>
          <w:p w14:paraId="77E96541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40" w:type="dxa"/>
            <w:tcBorders>
              <w:bottom w:val="single" w:sz="12" w:space="0" w:color="auto"/>
              <w:right w:val="single" w:sz="4" w:space="0" w:color="auto"/>
            </w:tcBorders>
          </w:tcPr>
          <w:p w14:paraId="4FDE60A8" w14:textId="41FD22E1" w:rsidR="00C31C87" w:rsidRPr="00C23A49" w:rsidRDefault="009B253D" w:rsidP="009B253D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12" w:space="0" w:color="auto"/>
            </w:tcBorders>
          </w:tcPr>
          <w:p w14:paraId="212EE06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0" w:type="dxa"/>
            <w:tcBorders>
              <w:bottom w:val="single" w:sz="12" w:space="0" w:color="auto"/>
            </w:tcBorders>
          </w:tcPr>
          <w:p w14:paraId="1E6495C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13D3E25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bottom w:val="single" w:sz="12" w:space="0" w:color="auto"/>
            </w:tcBorders>
          </w:tcPr>
          <w:p w14:paraId="42A00485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12" w:space="0" w:color="auto"/>
            </w:tcBorders>
          </w:tcPr>
          <w:p w14:paraId="0FDA2A07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left w:val="single" w:sz="12" w:space="0" w:color="auto"/>
              <w:bottom w:val="single" w:sz="12" w:space="0" w:color="auto"/>
            </w:tcBorders>
          </w:tcPr>
          <w:p w14:paraId="3F8AFB8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1" w:type="dxa"/>
            <w:tcBorders>
              <w:bottom w:val="single" w:sz="12" w:space="0" w:color="auto"/>
              <w:right w:val="single" w:sz="4" w:space="0" w:color="auto"/>
            </w:tcBorders>
          </w:tcPr>
          <w:p w14:paraId="51DF36BD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7B43D74F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74A7EC0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6917C6C0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5030A2B8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42" w:type="dxa"/>
          </w:tcPr>
          <w:p w14:paraId="74DF470E" w14:textId="77777777" w:rsidR="00C31C87" w:rsidRPr="00C23A49" w:rsidRDefault="00C31C87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</w:tbl>
    <w:p w14:paraId="3F4350CE" w14:textId="77777777" w:rsidR="00C33298" w:rsidRDefault="00C33298" w:rsidP="0067084A">
      <w:pPr>
        <w:rPr>
          <w:b/>
          <w:noProof/>
          <w:sz w:val="24"/>
          <w:lang w:eastAsia="en-GB"/>
        </w:rPr>
        <w:sectPr w:rsidR="00C33298" w:rsidSect="00C3329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47FC5E8" w14:textId="77777777" w:rsidR="00441847" w:rsidRDefault="00441847" w:rsidP="00441847">
      <w:pPr>
        <w:rPr>
          <w:b/>
          <w:noProof/>
          <w:sz w:val="24"/>
          <w:lang w:eastAsia="en-GB"/>
        </w:rPr>
      </w:pPr>
      <w:r>
        <w:rPr>
          <w:b/>
          <w:noProof/>
          <w:sz w:val="24"/>
          <w:lang w:eastAsia="en-GB"/>
        </w:rPr>
        <w:lastRenderedPageBreak/>
        <w:t>1</w:t>
      </w:r>
      <w:r w:rsidRPr="00DE3A6B">
        <w:rPr>
          <w:b/>
          <w:noProof/>
          <w:sz w:val="24"/>
          <w:lang w:eastAsia="en-GB"/>
        </w:rPr>
        <w:t>.</w:t>
      </w:r>
      <w:r>
        <w:rPr>
          <w:b/>
          <w:noProof/>
          <w:sz w:val="24"/>
          <w:lang w:eastAsia="en-GB"/>
        </w:rPr>
        <w:t>3</w:t>
      </w:r>
      <w:r w:rsidRPr="00DE3A6B">
        <w:rPr>
          <w:b/>
          <w:noProof/>
          <w:sz w:val="24"/>
          <w:lang w:eastAsia="en-GB"/>
        </w:rPr>
        <w:t xml:space="preserve">. </w:t>
      </w:r>
      <w:r w:rsidRPr="00DE3A6B">
        <w:rPr>
          <w:b/>
          <w:i/>
          <w:noProof/>
          <w:sz w:val="24"/>
          <w:lang w:eastAsia="en-GB"/>
        </w:rPr>
        <w:t>P. falciparum</w:t>
      </w:r>
      <w:r w:rsidRPr="00DE3A6B">
        <w:rPr>
          <w:b/>
          <w:noProof/>
          <w:sz w:val="24"/>
          <w:lang w:eastAsia="en-GB"/>
        </w:rPr>
        <w:t xml:space="preserve"> samples</w:t>
      </w:r>
      <w:r>
        <w:rPr>
          <w:b/>
          <w:noProof/>
          <w:sz w:val="24"/>
          <w:lang w:eastAsia="en-GB"/>
        </w:rPr>
        <w:t xml:space="preserve"> from Thailand</w:t>
      </w:r>
    </w:p>
    <w:p w14:paraId="04D80B4F" w14:textId="4D419757" w:rsidR="00C31C87" w:rsidRDefault="00C31C87" w:rsidP="00C31C87">
      <w:pPr>
        <w:pStyle w:val="Caption"/>
        <w:keepNext/>
      </w:pPr>
      <w:r w:rsidRPr="00441847">
        <w:rPr>
          <w:color w:val="auto"/>
        </w:rPr>
        <w:t xml:space="preserve">Table </w:t>
      </w:r>
      <w:r w:rsidR="00441847" w:rsidRPr="00441847">
        <w:rPr>
          <w:color w:val="auto"/>
        </w:rPr>
        <w:t>S</w:t>
      </w:r>
      <w:r w:rsidR="000F061B">
        <w:rPr>
          <w:color w:val="auto"/>
        </w:rPr>
        <w:t>1.</w:t>
      </w:r>
      <w:r w:rsidRPr="00441847">
        <w:rPr>
          <w:color w:val="auto"/>
        </w:rPr>
        <w:fldChar w:fldCharType="begin"/>
      </w:r>
      <w:r w:rsidRPr="00441847">
        <w:rPr>
          <w:color w:val="auto"/>
        </w:rPr>
        <w:instrText xml:space="preserve"> SEQ Table \* ARABIC </w:instrText>
      </w:r>
      <w:r w:rsidRPr="00441847">
        <w:rPr>
          <w:color w:val="auto"/>
        </w:rPr>
        <w:fldChar w:fldCharType="separate"/>
      </w:r>
      <w:r w:rsidR="00D538E8">
        <w:rPr>
          <w:noProof/>
          <w:color w:val="auto"/>
        </w:rPr>
        <w:t>3</w:t>
      </w:r>
      <w:r w:rsidRPr="00441847">
        <w:rPr>
          <w:color w:val="auto"/>
        </w:rPr>
        <w:fldChar w:fldCharType="end"/>
      </w:r>
      <w:r w:rsidRPr="00441847">
        <w:rPr>
          <w:color w:val="auto"/>
        </w:rPr>
        <w:t>:</w:t>
      </w:r>
      <w:r>
        <w:t xml:space="preserve"> </w:t>
      </w:r>
      <w:r w:rsidR="00441847" w:rsidRPr="00DD6118">
        <w:rPr>
          <w:b w:val="0"/>
          <w:color w:val="auto"/>
          <w:sz w:val="16"/>
        </w:rPr>
        <w:t>The 17</w:t>
      </w:r>
      <w:r w:rsidRPr="00DD6118">
        <w:rPr>
          <w:b w:val="0"/>
          <w:color w:val="auto"/>
          <w:sz w:val="16"/>
        </w:rPr>
        <w:t xml:space="preserve"> most commonly detected </w:t>
      </w:r>
      <w:r w:rsidRPr="00DD6118">
        <w:rPr>
          <w:b w:val="0"/>
          <w:i/>
          <w:color w:val="auto"/>
          <w:sz w:val="16"/>
        </w:rPr>
        <w:t>P. falciparum</w:t>
      </w:r>
      <w:r w:rsidRPr="00DD6118">
        <w:rPr>
          <w:b w:val="0"/>
          <w:color w:val="auto"/>
          <w:sz w:val="16"/>
        </w:rPr>
        <w:t xml:space="preserve"> genotypes in Thailand. N</w:t>
      </w:r>
      <w:r w:rsidRPr="00DD6118">
        <w:rPr>
          <w:b w:val="0"/>
          <w:color w:val="auto"/>
          <w:sz w:val="16"/>
          <w:vertAlign w:val="subscript"/>
        </w:rPr>
        <w:t>pos</w:t>
      </w:r>
      <w:r w:rsidRPr="00DD6118">
        <w:rPr>
          <w:b w:val="0"/>
          <w:color w:val="auto"/>
          <w:sz w:val="16"/>
          <w:vertAlign w:val="superscript"/>
        </w:rPr>
        <w:t xml:space="preserve"> </w:t>
      </w:r>
      <w:r w:rsidRPr="00DD6118">
        <w:rPr>
          <w:b w:val="0"/>
          <w:color w:val="auto"/>
          <w:sz w:val="16"/>
        </w:rPr>
        <w:t xml:space="preserve">denotes the number of participants with at least one sample positive for that genotype. The genotype </w:t>
      </w:r>
      <w:r w:rsidR="00E30DC5" w:rsidRPr="00DD6118">
        <w:rPr>
          <w:b w:val="0"/>
          <w:color w:val="auto"/>
          <w:sz w:val="16"/>
        </w:rPr>
        <w:t>prevalence</w:t>
      </w:r>
      <w:r w:rsidRPr="00DD6118">
        <w:rPr>
          <w:b w:val="0"/>
          <w:color w:val="auto"/>
          <w:sz w:val="16"/>
        </w:rPr>
        <w:t xml:space="preserve"> (</w:t>
      </w:r>
      <w:r w:rsidR="00E30DC5" w:rsidRPr="00DD6118">
        <w:rPr>
          <w:b w:val="0"/>
          <w:color w:val="auto"/>
          <w:sz w:val="16"/>
        </w:rPr>
        <w:t>genPr</w:t>
      </w:r>
      <w:r w:rsidRPr="00DD6118">
        <w:rPr>
          <w:b w:val="0"/>
          <w:color w:val="auto"/>
          <w:sz w:val="16"/>
        </w:rPr>
        <w:t xml:space="preserve">) denotes the percentage of </w:t>
      </w:r>
      <w:r w:rsidR="00DD6118" w:rsidRPr="00DD6118">
        <w:rPr>
          <w:b w:val="0"/>
          <w:color w:val="auto"/>
          <w:sz w:val="16"/>
        </w:rPr>
        <w:t xml:space="preserve">PCR-positive </w:t>
      </w:r>
      <w:r w:rsidRPr="00DD6118">
        <w:rPr>
          <w:b w:val="0"/>
          <w:color w:val="auto"/>
          <w:sz w:val="16"/>
        </w:rPr>
        <w:t xml:space="preserve">samples positive for that genotype. </w:t>
      </w:r>
      <w:r w:rsidR="00AA0FE7" w:rsidRPr="00DD6118">
        <w:rPr>
          <w:b w:val="0"/>
          <w:color w:val="auto"/>
          <w:sz w:val="16"/>
        </w:rPr>
        <w:t>The pattern count provides a breakdown of the frequency of infections with varying numbers of consecutively positive samples.</w:t>
      </w:r>
      <w:r w:rsidR="00DD6118" w:rsidRPr="00DD6118">
        <w:rPr>
          <w:b w:val="0"/>
          <w:color w:val="auto"/>
          <w:sz w:val="16"/>
        </w:rPr>
        <w:t xml:space="preserve"> Note that a single individual may have a more complex pattern such 01010 which would count as two instances of 010.</w:t>
      </w:r>
      <w:r w:rsidR="00857E29" w:rsidRPr="00DD6118">
        <w:rPr>
          <w:b w:val="0"/>
          <w:color w:val="auto"/>
          <w:sz w:val="16"/>
        </w:rPr>
        <w:t xml:space="preserve"> The 14 most common genotypes included in the model fitting are shaded grey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1293"/>
        <w:gridCol w:w="1302"/>
        <w:gridCol w:w="1292"/>
        <w:gridCol w:w="1298"/>
        <w:gridCol w:w="1303"/>
        <w:gridCol w:w="1309"/>
        <w:gridCol w:w="1315"/>
      </w:tblGrid>
      <w:tr w:rsidR="005F1428" w14:paraId="75459E5B" w14:textId="77777777" w:rsidTr="005F1428">
        <w:tc>
          <w:tcPr>
            <w:tcW w:w="1335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6F3687C0" w14:textId="77777777" w:rsidR="005F1428" w:rsidRDefault="005F1428" w:rsidP="00332058">
            <w:pPr>
              <w:rPr>
                <w:b/>
                <w:noProof/>
                <w:sz w:val="24"/>
                <w:lang w:eastAsia="en-GB"/>
              </w:rPr>
            </w:pPr>
          </w:p>
        </w:tc>
        <w:tc>
          <w:tcPr>
            <w:tcW w:w="9347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1A02B77B" w14:textId="77777777" w:rsidR="005F1428" w:rsidRDefault="005F1428" w:rsidP="00120055">
            <w:pPr>
              <w:jc w:val="center"/>
              <w:rPr>
                <w:b/>
                <w:noProof/>
                <w:sz w:val="24"/>
                <w:lang w:eastAsia="en-GB"/>
              </w:rPr>
            </w:pPr>
            <w:r w:rsidRPr="00CA39C7">
              <w:rPr>
                <w:b/>
                <w:i/>
                <w:noProof/>
                <w:sz w:val="24"/>
                <w:szCs w:val="20"/>
                <w:lang w:eastAsia="en-GB"/>
              </w:rPr>
              <w:t xml:space="preserve">P. </w:t>
            </w:r>
            <w:r w:rsidR="00120055">
              <w:rPr>
                <w:b/>
                <w:i/>
                <w:noProof/>
                <w:sz w:val="24"/>
                <w:szCs w:val="20"/>
                <w:lang w:eastAsia="en-GB"/>
              </w:rPr>
              <w:t>falciparum</w:t>
            </w:r>
            <w:r w:rsidRPr="00CA39C7">
              <w:rPr>
                <w:b/>
                <w:noProof/>
                <w:sz w:val="24"/>
                <w:szCs w:val="20"/>
                <w:lang w:eastAsia="en-GB"/>
              </w:rPr>
              <w:t xml:space="preserve"> (</w:t>
            </w:r>
            <w:r w:rsidRPr="005A5EE1">
              <w:rPr>
                <w:b/>
                <w:i/>
                <w:noProof/>
                <w:sz w:val="24"/>
                <w:szCs w:val="20"/>
                <w:lang w:eastAsia="en-GB"/>
              </w:rPr>
              <w:t>n</w:t>
            </w:r>
            <w:r w:rsidRPr="00CA39C7">
              <w:rPr>
                <w:b/>
                <w:noProof/>
                <w:sz w:val="24"/>
                <w:szCs w:val="20"/>
                <w:lang w:eastAsia="en-GB"/>
              </w:rPr>
              <w:t xml:space="preserve"> = </w:t>
            </w:r>
            <w:r>
              <w:rPr>
                <w:b/>
                <w:noProof/>
                <w:sz w:val="24"/>
                <w:szCs w:val="20"/>
                <w:lang w:eastAsia="en-GB"/>
              </w:rPr>
              <w:t>999</w:t>
            </w:r>
            <w:r w:rsidRPr="00CA39C7">
              <w:rPr>
                <w:b/>
                <w:noProof/>
                <w:sz w:val="24"/>
                <w:szCs w:val="20"/>
                <w:lang w:eastAsia="en-GB"/>
              </w:rPr>
              <w:t>)</w:t>
            </w:r>
          </w:p>
        </w:tc>
      </w:tr>
      <w:tr w:rsidR="005F1428" w14:paraId="56135EDF" w14:textId="77777777" w:rsidTr="005F1428"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</w:tcPr>
          <w:p w14:paraId="0AD8FD80" w14:textId="77777777" w:rsidR="005F1428" w:rsidRPr="005F1428" w:rsidRDefault="005F1428" w:rsidP="00332058">
            <w:pPr>
              <w:rPr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4181D577" w14:textId="77777777" w:rsidR="005F1428" w:rsidRPr="005F1428" w:rsidRDefault="005F1428" w:rsidP="00332058">
            <w:pPr>
              <w:rPr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E71863" w14:textId="77777777" w:rsidR="005F1428" w:rsidRPr="005F1428" w:rsidRDefault="005F1428" w:rsidP="00332058">
            <w:pPr>
              <w:rPr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6677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89F65DB" w14:textId="77777777" w:rsidR="005F1428" w:rsidRPr="005F1428" w:rsidRDefault="005F1428" w:rsidP="005F1428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  <w:r w:rsidRPr="005F1428">
              <w:rPr>
                <w:b/>
                <w:noProof/>
                <w:sz w:val="20"/>
                <w:szCs w:val="20"/>
                <w:lang w:eastAsia="en-GB"/>
              </w:rPr>
              <w:t>pattern count</w:t>
            </w:r>
          </w:p>
        </w:tc>
      </w:tr>
      <w:tr w:rsidR="005F1428" w14:paraId="47480CEF" w14:textId="77777777" w:rsidTr="005F1428">
        <w:tc>
          <w:tcPr>
            <w:tcW w:w="1335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402B6276" w14:textId="77777777" w:rsidR="005F1428" w:rsidRPr="005F1428" w:rsidRDefault="005F1428" w:rsidP="00332058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5F1428">
              <w:rPr>
                <w:b/>
                <w:noProof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1335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5B6D0D5A" w14:textId="77777777" w:rsidR="005F1428" w:rsidRPr="005F1428" w:rsidRDefault="005F1428" w:rsidP="00332058">
            <w:pPr>
              <w:rPr>
                <w:b/>
                <w:noProof/>
                <w:sz w:val="20"/>
                <w:szCs w:val="20"/>
                <w:vertAlign w:val="subscript"/>
                <w:lang w:eastAsia="en-GB"/>
              </w:rPr>
            </w:pPr>
            <w:r w:rsidRPr="005F1428">
              <w:rPr>
                <w:b/>
                <w:noProof/>
                <w:sz w:val="20"/>
                <w:szCs w:val="20"/>
                <w:lang w:eastAsia="en-GB"/>
              </w:rPr>
              <w:t>N</w:t>
            </w:r>
            <w:r w:rsidRPr="005F1428">
              <w:rPr>
                <w:b/>
                <w:noProof/>
                <w:sz w:val="20"/>
                <w:szCs w:val="20"/>
                <w:vertAlign w:val="subscript"/>
                <w:lang w:eastAsia="en-GB"/>
              </w:rPr>
              <w:t>pos</w:t>
            </w:r>
          </w:p>
        </w:tc>
        <w:tc>
          <w:tcPr>
            <w:tcW w:w="1335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01A6104A" w14:textId="77777777" w:rsidR="005F1428" w:rsidRPr="005F1428" w:rsidRDefault="00E30DC5" w:rsidP="00E30DC5">
            <w:pPr>
              <w:rPr>
                <w:b/>
                <w:noProof/>
                <w:sz w:val="20"/>
                <w:szCs w:val="20"/>
                <w:lang w:eastAsia="en-GB"/>
              </w:rPr>
            </w:pPr>
            <w:r>
              <w:rPr>
                <w:b/>
                <w:noProof/>
                <w:sz w:val="20"/>
                <w:szCs w:val="20"/>
                <w:lang w:eastAsia="en-GB"/>
              </w:rPr>
              <w:t>genPr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5ACB8B26" w14:textId="77777777" w:rsidR="005F1428" w:rsidRPr="005F1428" w:rsidRDefault="005F1428" w:rsidP="00332058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5F1428">
              <w:rPr>
                <w:b/>
                <w:noProof/>
                <w:sz w:val="20"/>
                <w:szCs w:val="20"/>
                <w:lang w:eastAsia="en-GB"/>
              </w:rPr>
              <w:t>010</w:t>
            </w:r>
          </w:p>
        </w:tc>
        <w:tc>
          <w:tcPr>
            <w:tcW w:w="1335" w:type="dxa"/>
            <w:tcBorders>
              <w:top w:val="nil"/>
              <w:bottom w:val="single" w:sz="12" w:space="0" w:color="auto"/>
            </w:tcBorders>
          </w:tcPr>
          <w:p w14:paraId="4DA60759" w14:textId="77777777" w:rsidR="005F1428" w:rsidRPr="005F1428" w:rsidRDefault="005F1428" w:rsidP="00332058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5F1428">
              <w:rPr>
                <w:b/>
                <w:noProof/>
                <w:sz w:val="20"/>
                <w:szCs w:val="20"/>
                <w:lang w:eastAsia="en-GB"/>
              </w:rPr>
              <w:t>0110</w:t>
            </w:r>
          </w:p>
        </w:tc>
        <w:tc>
          <w:tcPr>
            <w:tcW w:w="1335" w:type="dxa"/>
            <w:tcBorders>
              <w:top w:val="nil"/>
              <w:bottom w:val="single" w:sz="12" w:space="0" w:color="auto"/>
            </w:tcBorders>
          </w:tcPr>
          <w:p w14:paraId="7574BEC4" w14:textId="77777777" w:rsidR="005F1428" w:rsidRPr="005F1428" w:rsidRDefault="005F1428" w:rsidP="00332058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5F1428">
              <w:rPr>
                <w:b/>
                <w:noProof/>
                <w:sz w:val="20"/>
                <w:szCs w:val="20"/>
                <w:lang w:eastAsia="en-GB"/>
              </w:rPr>
              <w:t>01110</w:t>
            </w: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</w:tcPr>
          <w:p w14:paraId="1AC75274" w14:textId="77777777" w:rsidR="005F1428" w:rsidRPr="005F1428" w:rsidRDefault="005F1428" w:rsidP="00332058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5F1428">
              <w:rPr>
                <w:b/>
                <w:noProof/>
                <w:sz w:val="20"/>
                <w:szCs w:val="20"/>
                <w:lang w:eastAsia="en-GB"/>
              </w:rPr>
              <w:t>011110</w:t>
            </w: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</w:tcPr>
          <w:p w14:paraId="6BB2D952" w14:textId="77777777" w:rsidR="005F1428" w:rsidRPr="005F1428" w:rsidRDefault="005F1428" w:rsidP="00332058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5F1428">
              <w:rPr>
                <w:b/>
                <w:noProof/>
                <w:sz w:val="20"/>
                <w:szCs w:val="20"/>
                <w:lang w:eastAsia="en-GB"/>
              </w:rPr>
              <w:t>0111110</w:t>
            </w:r>
          </w:p>
        </w:tc>
      </w:tr>
      <w:tr w:rsidR="005F1428" w14:paraId="5EF773AA" w14:textId="77777777" w:rsidTr="00120055">
        <w:tc>
          <w:tcPr>
            <w:tcW w:w="13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2250744" w14:textId="77777777" w:rsidR="005F1428" w:rsidRPr="00120055" w:rsidRDefault="00120055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B335.11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51947865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35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DB997A" w14:textId="749B5C5E" w:rsidR="005F1428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7.8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E9BAE8B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583E070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F460FA3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DD2D015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B8596CF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5F1428" w14:paraId="4101A15F" w14:textId="77777777" w:rsidTr="00120055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61D333F" w14:textId="77777777" w:rsidR="005F1428" w:rsidRPr="00120055" w:rsidRDefault="00120055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G185.81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943E6B5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CF67A07" w14:textId="07336655" w:rsidR="005F1428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.8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6B45B4D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201F5D16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6E42CCBD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3B54DE6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D7A1EF0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5F1428" w14:paraId="2A5855E8" w14:textId="77777777" w:rsidTr="00120055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6989E96" w14:textId="77777777" w:rsidR="005F1428" w:rsidRPr="00120055" w:rsidRDefault="00120055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G397.43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808E1F8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7D1BC23" w14:textId="59E978CF" w:rsidR="005F1428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.8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42B6AC5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40AC0286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21E9AB5E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C600314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A62C625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5F1428" w14:paraId="492303AD" w14:textId="77777777" w:rsidTr="00120055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9E45E4E" w14:textId="77777777" w:rsidR="005F1428" w:rsidRPr="00120055" w:rsidRDefault="00120055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G409.91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9029293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2BE131B" w14:textId="6CCC844C" w:rsidR="005F1428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2.7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0EFB664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37351463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0A5BEFC3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0409BE7F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04DDB986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5F1428" w14:paraId="00F10E71" w14:textId="77777777" w:rsidTr="00120055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F50CDF3" w14:textId="77777777" w:rsidR="005F1428" w:rsidRPr="00120055" w:rsidRDefault="00120055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B371.18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9F9D5C5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08AAF06" w14:textId="7CFC5569" w:rsidR="005F1428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3.9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3694575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189A6FE6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77C38E96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4420E00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51FD312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</w:tr>
      <w:tr w:rsidR="005F1428" w14:paraId="25515A94" w14:textId="77777777" w:rsidTr="00120055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AC3C1AB" w14:textId="77777777" w:rsidR="005F1428" w:rsidRPr="00120055" w:rsidRDefault="00120055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G434.11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2E994F1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6039BFE" w14:textId="77659C72" w:rsidR="005F1428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7.6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3845330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66784934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2F9D37E4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3D76042A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738A8D08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5F1428" w14:paraId="5D1B02F5" w14:textId="77777777" w:rsidTr="00120055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D0C9E2E" w14:textId="77777777" w:rsidR="005F1428" w:rsidRPr="00120055" w:rsidRDefault="00120055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B261.17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81D3051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2D35298" w14:textId="102FB2A2" w:rsidR="005F1428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3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014496B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25514A31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3A980CBE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762DA0CF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4F7F2E2B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5F1428" w14:paraId="55918F0C" w14:textId="77777777" w:rsidTr="00120055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04D5AF3" w14:textId="77777777" w:rsidR="005F1428" w:rsidRPr="00120055" w:rsidRDefault="00120055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</w:t>
            </w:r>
            <w:r w:rsidR="00C31C87">
              <w:rPr>
                <w:noProof/>
                <w:sz w:val="20"/>
                <w:szCs w:val="20"/>
                <w:lang w:eastAsia="en-GB"/>
              </w:rPr>
              <w:t>B297.73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2A71655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F10B709" w14:textId="10E4B603" w:rsidR="005F1428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3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F4AAD48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6EE69B44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1FDF6023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5777EFDC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F39C043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5F1428" w14:paraId="6EDE16E2" w14:textId="77777777" w:rsidTr="00120055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C29AEDA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G208.95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625C5D2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2230752" w14:textId="31275DAB" w:rsidR="005F1428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3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4DC9C59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0E66C7B8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180898F7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CE0FB46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7E14611A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5F1428" w14:paraId="110D4B81" w14:textId="77777777" w:rsidTr="00120055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920C06E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G255.15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8831E31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92A1CA9" w14:textId="4E413506" w:rsidR="005F1428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3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F9A5796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7F1EE74F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5F9CCF63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DCCF563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5AEEAA6F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5F1428" w14:paraId="72A68B8C" w14:textId="77777777" w:rsidTr="00120055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6164BE9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G336.63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606AFE63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3AE0684" w14:textId="369C0118" w:rsidR="005F1428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.8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63CB4AB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21EBDF3C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70DFD5D6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561B792A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77041500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5F1428" w14:paraId="7D2A4E58" w14:textId="77777777" w:rsidTr="00120055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A445F16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G341.26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C00B81E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2A42ABF" w14:textId="19E2CE5D" w:rsidR="005F1428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F089EAD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68BC4303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1963C713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3D8D67B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50A8F776" w14:textId="77777777" w:rsidR="005F1428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14:paraId="4C081EEE" w14:textId="77777777" w:rsidTr="00120055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B0C760F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G345.18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81A1377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B6972ED" w14:textId="2D1374B1" w:rsidR="00C31C87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76ADEDD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69F4AC5C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6A852AB9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1C4EB3A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4A80D8C0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14:paraId="324B36E4" w14:textId="77777777" w:rsidTr="00120055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E9780DA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G347.09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53716B8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D6F5D7E" w14:textId="5E7078E6" w:rsidR="00C31C87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5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462A401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373AB6AC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627EA512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F8F9369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3216DDE4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14:paraId="75DD6289" w14:textId="77777777" w:rsidTr="005F1428">
        <w:tc>
          <w:tcPr>
            <w:tcW w:w="1335" w:type="dxa"/>
            <w:tcBorders>
              <w:right w:val="single" w:sz="12" w:space="0" w:color="auto"/>
            </w:tcBorders>
          </w:tcPr>
          <w:p w14:paraId="0A85921D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G386.66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41430860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43A51A4D" w14:textId="1BDAFE27" w:rsidR="00C31C87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3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2FEEC421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</w:tcPr>
          <w:p w14:paraId="75E6FCC1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</w:tcPr>
          <w:p w14:paraId="397B5EFE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4CF7F8E2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6013E24C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14:paraId="7221B767" w14:textId="77777777" w:rsidTr="005F1428">
        <w:tc>
          <w:tcPr>
            <w:tcW w:w="1335" w:type="dxa"/>
            <w:tcBorders>
              <w:right w:val="single" w:sz="12" w:space="0" w:color="auto"/>
            </w:tcBorders>
          </w:tcPr>
          <w:p w14:paraId="491A154F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G407.21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08B05523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6FBEE698" w14:textId="3B54D58A" w:rsidR="00C31C87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.8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09A14EFB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</w:tcPr>
          <w:p w14:paraId="0C5FAD1B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</w:tcPr>
          <w:p w14:paraId="4D80A7F2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5BB7BF29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332D7657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C31C87" w14:paraId="3AE04570" w14:textId="77777777" w:rsidTr="005F1428">
        <w:tc>
          <w:tcPr>
            <w:tcW w:w="1335" w:type="dxa"/>
            <w:tcBorders>
              <w:right w:val="single" w:sz="12" w:space="0" w:color="auto"/>
            </w:tcBorders>
          </w:tcPr>
          <w:p w14:paraId="1285D56B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Pf.G421.93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33592C09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7EFB17A7" w14:textId="4090F1E3" w:rsidR="00C31C87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.3</w:t>
            </w:r>
            <w:r w:rsidR="00C31C87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01C75F54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</w:tcPr>
          <w:p w14:paraId="58A0BE28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</w:tcPr>
          <w:p w14:paraId="29ABD78E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407936F5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053E1CB7" w14:textId="77777777" w:rsidR="00C31C87" w:rsidRPr="00120055" w:rsidRDefault="00C31C87" w:rsidP="00332058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</w:tr>
    </w:tbl>
    <w:p w14:paraId="1C421EC9" w14:textId="77777777" w:rsidR="00FB5940" w:rsidRDefault="00FB5940" w:rsidP="00441847">
      <w:pPr>
        <w:rPr>
          <w:b/>
          <w:noProof/>
          <w:sz w:val="16"/>
          <w:szCs w:val="16"/>
          <w:lang w:eastAsia="en-GB"/>
        </w:rPr>
      </w:pPr>
    </w:p>
    <w:p w14:paraId="22E114C0" w14:textId="77777777" w:rsidR="00441847" w:rsidRDefault="00441847" w:rsidP="00441847">
      <w:pPr>
        <w:rPr>
          <w:b/>
          <w:noProof/>
          <w:sz w:val="24"/>
          <w:lang w:eastAsia="en-GB"/>
        </w:rPr>
      </w:pPr>
      <w:bookmarkStart w:id="0" w:name="_GoBack"/>
      <w:bookmarkEnd w:id="0"/>
      <w:r>
        <w:rPr>
          <w:b/>
          <w:noProof/>
          <w:sz w:val="24"/>
          <w:lang w:eastAsia="en-GB"/>
        </w:rPr>
        <w:t>1</w:t>
      </w:r>
      <w:r w:rsidRPr="00DE3A6B">
        <w:rPr>
          <w:b/>
          <w:noProof/>
          <w:sz w:val="24"/>
          <w:lang w:eastAsia="en-GB"/>
        </w:rPr>
        <w:t>.</w:t>
      </w:r>
      <w:r>
        <w:rPr>
          <w:b/>
          <w:noProof/>
          <w:sz w:val="24"/>
          <w:lang w:eastAsia="en-GB"/>
        </w:rPr>
        <w:t>4</w:t>
      </w:r>
      <w:r w:rsidRPr="00DE3A6B">
        <w:rPr>
          <w:b/>
          <w:noProof/>
          <w:sz w:val="24"/>
          <w:lang w:eastAsia="en-GB"/>
        </w:rPr>
        <w:t xml:space="preserve">. </w:t>
      </w:r>
      <w:r w:rsidRPr="00DE3A6B">
        <w:rPr>
          <w:b/>
          <w:i/>
          <w:noProof/>
          <w:sz w:val="24"/>
          <w:lang w:eastAsia="en-GB"/>
        </w:rPr>
        <w:t xml:space="preserve">P. </w:t>
      </w:r>
      <w:r>
        <w:rPr>
          <w:b/>
          <w:i/>
          <w:noProof/>
          <w:sz w:val="24"/>
          <w:lang w:eastAsia="en-GB"/>
        </w:rPr>
        <w:t>vivax</w:t>
      </w:r>
      <w:r w:rsidRPr="00DE3A6B">
        <w:rPr>
          <w:b/>
          <w:noProof/>
          <w:sz w:val="24"/>
          <w:lang w:eastAsia="en-GB"/>
        </w:rPr>
        <w:t xml:space="preserve"> samples</w:t>
      </w:r>
      <w:r>
        <w:rPr>
          <w:b/>
          <w:noProof/>
          <w:sz w:val="24"/>
          <w:lang w:eastAsia="en-GB"/>
        </w:rPr>
        <w:t xml:space="preserve"> from Thailand</w:t>
      </w:r>
    </w:p>
    <w:p w14:paraId="2FE5DDBF" w14:textId="6857B35A" w:rsidR="00C31C87" w:rsidRDefault="00C31C87" w:rsidP="00C31C87">
      <w:pPr>
        <w:pStyle w:val="Caption"/>
        <w:keepNext/>
      </w:pPr>
      <w:r w:rsidRPr="00441847">
        <w:rPr>
          <w:color w:val="auto"/>
        </w:rPr>
        <w:t xml:space="preserve">Table </w:t>
      </w:r>
      <w:r w:rsidR="00441847" w:rsidRPr="00441847">
        <w:rPr>
          <w:color w:val="auto"/>
        </w:rPr>
        <w:t>S</w:t>
      </w:r>
      <w:r w:rsidR="000F061B">
        <w:rPr>
          <w:color w:val="auto"/>
        </w:rPr>
        <w:t>1.</w:t>
      </w:r>
      <w:r w:rsidRPr="00441847">
        <w:rPr>
          <w:color w:val="auto"/>
        </w:rPr>
        <w:fldChar w:fldCharType="begin"/>
      </w:r>
      <w:r w:rsidRPr="00441847">
        <w:rPr>
          <w:color w:val="auto"/>
        </w:rPr>
        <w:instrText xml:space="preserve"> SEQ Table \* ARABIC </w:instrText>
      </w:r>
      <w:r w:rsidRPr="00441847">
        <w:rPr>
          <w:color w:val="auto"/>
        </w:rPr>
        <w:fldChar w:fldCharType="separate"/>
      </w:r>
      <w:r w:rsidR="00D538E8">
        <w:rPr>
          <w:noProof/>
          <w:color w:val="auto"/>
        </w:rPr>
        <w:t>4</w:t>
      </w:r>
      <w:r w:rsidRPr="00441847">
        <w:rPr>
          <w:color w:val="auto"/>
        </w:rPr>
        <w:fldChar w:fldCharType="end"/>
      </w:r>
      <w:r w:rsidRPr="00441847">
        <w:rPr>
          <w:color w:val="auto"/>
        </w:rPr>
        <w:t>:</w:t>
      </w:r>
      <w:r w:rsidRPr="00CA39C7">
        <w:rPr>
          <w:b w:val="0"/>
          <w:color w:val="auto"/>
        </w:rPr>
        <w:t xml:space="preserve"> </w:t>
      </w:r>
      <w:r w:rsidRPr="00DD6118">
        <w:rPr>
          <w:b w:val="0"/>
          <w:color w:val="auto"/>
          <w:sz w:val="16"/>
        </w:rPr>
        <w:t>The 2</w:t>
      </w:r>
      <w:r w:rsidR="00441847" w:rsidRPr="00DD6118">
        <w:rPr>
          <w:b w:val="0"/>
          <w:color w:val="auto"/>
          <w:sz w:val="16"/>
        </w:rPr>
        <w:t>4</w:t>
      </w:r>
      <w:r w:rsidRPr="00DD6118">
        <w:rPr>
          <w:b w:val="0"/>
          <w:color w:val="auto"/>
          <w:sz w:val="16"/>
        </w:rPr>
        <w:t xml:space="preserve"> most commonly detected </w:t>
      </w:r>
      <w:r w:rsidRPr="00DD6118">
        <w:rPr>
          <w:b w:val="0"/>
          <w:i/>
          <w:color w:val="auto"/>
          <w:sz w:val="16"/>
        </w:rPr>
        <w:t>P. vivax</w:t>
      </w:r>
      <w:r w:rsidRPr="00DD6118">
        <w:rPr>
          <w:b w:val="0"/>
          <w:color w:val="auto"/>
          <w:sz w:val="16"/>
        </w:rPr>
        <w:t xml:space="preserve"> genotypes in Thailand. N</w:t>
      </w:r>
      <w:r w:rsidRPr="00DD6118">
        <w:rPr>
          <w:b w:val="0"/>
          <w:color w:val="auto"/>
          <w:sz w:val="16"/>
          <w:vertAlign w:val="subscript"/>
        </w:rPr>
        <w:t>pos</w:t>
      </w:r>
      <w:r w:rsidRPr="00DD6118">
        <w:rPr>
          <w:b w:val="0"/>
          <w:color w:val="auto"/>
          <w:sz w:val="16"/>
          <w:vertAlign w:val="superscript"/>
        </w:rPr>
        <w:t xml:space="preserve"> </w:t>
      </w:r>
      <w:r w:rsidRPr="00DD6118">
        <w:rPr>
          <w:b w:val="0"/>
          <w:color w:val="auto"/>
          <w:sz w:val="16"/>
        </w:rPr>
        <w:t xml:space="preserve">denotes the number of participants with at least one sample positive for that genotype. The genotype </w:t>
      </w:r>
      <w:r w:rsidR="00E30DC5" w:rsidRPr="00DD6118">
        <w:rPr>
          <w:b w:val="0"/>
          <w:color w:val="auto"/>
          <w:sz w:val="16"/>
        </w:rPr>
        <w:t>prevalence</w:t>
      </w:r>
      <w:r w:rsidRPr="00DD6118">
        <w:rPr>
          <w:b w:val="0"/>
          <w:color w:val="auto"/>
          <w:sz w:val="16"/>
        </w:rPr>
        <w:t xml:space="preserve"> (</w:t>
      </w:r>
      <w:r w:rsidR="00E30DC5" w:rsidRPr="00DD6118">
        <w:rPr>
          <w:b w:val="0"/>
          <w:color w:val="auto"/>
          <w:sz w:val="16"/>
        </w:rPr>
        <w:t>genPr</w:t>
      </w:r>
      <w:r w:rsidRPr="00DD6118">
        <w:rPr>
          <w:b w:val="0"/>
          <w:color w:val="auto"/>
          <w:sz w:val="16"/>
        </w:rPr>
        <w:t xml:space="preserve">) denotes the percentage of </w:t>
      </w:r>
      <w:r w:rsidR="00DD6118" w:rsidRPr="00DD6118">
        <w:rPr>
          <w:b w:val="0"/>
          <w:color w:val="auto"/>
          <w:sz w:val="16"/>
        </w:rPr>
        <w:t xml:space="preserve">PCR-positive </w:t>
      </w:r>
      <w:r w:rsidRPr="00DD6118">
        <w:rPr>
          <w:b w:val="0"/>
          <w:color w:val="auto"/>
          <w:sz w:val="16"/>
        </w:rPr>
        <w:t xml:space="preserve">samples positive for that genotype. </w:t>
      </w:r>
      <w:r w:rsidR="00AA0FE7" w:rsidRPr="00DD6118">
        <w:rPr>
          <w:b w:val="0"/>
          <w:color w:val="auto"/>
          <w:sz w:val="16"/>
        </w:rPr>
        <w:t>The pattern count provides a breakdown of the frequency of infections with varying numbers of consecutively positive samples.</w:t>
      </w:r>
      <w:r w:rsidR="00DD6118" w:rsidRPr="00DD6118">
        <w:rPr>
          <w:b w:val="0"/>
          <w:color w:val="auto"/>
          <w:sz w:val="16"/>
        </w:rPr>
        <w:t xml:space="preserve"> Note that a single individual may have a more complex pattern such 01010 which would count as two instances of 010.</w:t>
      </w:r>
      <w:r w:rsidR="00857E29" w:rsidRPr="00DD6118">
        <w:rPr>
          <w:b w:val="0"/>
          <w:color w:val="auto"/>
          <w:sz w:val="16"/>
        </w:rPr>
        <w:t xml:space="preserve"> The 14 most common genotypes included in the model fitting are shaded grey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293"/>
        <w:gridCol w:w="1302"/>
        <w:gridCol w:w="1292"/>
        <w:gridCol w:w="1297"/>
        <w:gridCol w:w="1303"/>
        <w:gridCol w:w="1309"/>
        <w:gridCol w:w="1314"/>
      </w:tblGrid>
      <w:tr w:rsidR="00120055" w14:paraId="07AD35BD" w14:textId="77777777" w:rsidTr="00C31C87">
        <w:tc>
          <w:tcPr>
            <w:tcW w:w="1335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2078B39E" w14:textId="77777777" w:rsidR="00120055" w:rsidRDefault="00120055" w:rsidP="00C31C87">
            <w:pPr>
              <w:rPr>
                <w:b/>
                <w:noProof/>
                <w:sz w:val="24"/>
                <w:lang w:eastAsia="en-GB"/>
              </w:rPr>
            </w:pPr>
          </w:p>
        </w:tc>
        <w:tc>
          <w:tcPr>
            <w:tcW w:w="9347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518F75F6" w14:textId="77777777" w:rsidR="00120055" w:rsidRDefault="00120055" w:rsidP="00C31C87">
            <w:pPr>
              <w:jc w:val="center"/>
              <w:rPr>
                <w:b/>
                <w:noProof/>
                <w:sz w:val="24"/>
                <w:lang w:eastAsia="en-GB"/>
              </w:rPr>
            </w:pPr>
            <w:r w:rsidRPr="00CA39C7">
              <w:rPr>
                <w:b/>
                <w:i/>
                <w:noProof/>
                <w:sz w:val="24"/>
                <w:szCs w:val="20"/>
                <w:lang w:eastAsia="en-GB"/>
              </w:rPr>
              <w:t xml:space="preserve">P. </w:t>
            </w:r>
            <w:r>
              <w:rPr>
                <w:b/>
                <w:i/>
                <w:noProof/>
                <w:sz w:val="24"/>
                <w:szCs w:val="20"/>
                <w:lang w:eastAsia="en-GB"/>
              </w:rPr>
              <w:t>vivax</w:t>
            </w:r>
            <w:r w:rsidRPr="00CA39C7">
              <w:rPr>
                <w:b/>
                <w:noProof/>
                <w:sz w:val="24"/>
                <w:szCs w:val="20"/>
                <w:lang w:eastAsia="en-GB"/>
              </w:rPr>
              <w:t xml:space="preserve"> (</w:t>
            </w:r>
            <w:r w:rsidRPr="005A5EE1">
              <w:rPr>
                <w:b/>
                <w:i/>
                <w:noProof/>
                <w:sz w:val="24"/>
                <w:szCs w:val="20"/>
                <w:lang w:eastAsia="en-GB"/>
              </w:rPr>
              <w:t>n</w:t>
            </w:r>
            <w:r w:rsidRPr="00CA39C7">
              <w:rPr>
                <w:b/>
                <w:noProof/>
                <w:sz w:val="24"/>
                <w:szCs w:val="20"/>
                <w:lang w:eastAsia="en-GB"/>
              </w:rPr>
              <w:t xml:space="preserve"> = </w:t>
            </w:r>
            <w:r>
              <w:rPr>
                <w:b/>
                <w:noProof/>
                <w:sz w:val="24"/>
                <w:szCs w:val="20"/>
                <w:lang w:eastAsia="en-GB"/>
              </w:rPr>
              <w:t>999</w:t>
            </w:r>
            <w:r w:rsidRPr="00CA39C7">
              <w:rPr>
                <w:b/>
                <w:noProof/>
                <w:sz w:val="24"/>
                <w:szCs w:val="20"/>
                <w:lang w:eastAsia="en-GB"/>
              </w:rPr>
              <w:t>)</w:t>
            </w:r>
          </w:p>
        </w:tc>
      </w:tr>
      <w:tr w:rsidR="00120055" w14:paraId="01D755AA" w14:textId="77777777" w:rsidTr="00C31C87">
        <w:tc>
          <w:tcPr>
            <w:tcW w:w="1335" w:type="dxa"/>
            <w:tcBorders>
              <w:top w:val="nil"/>
              <w:bottom w:val="nil"/>
              <w:right w:val="single" w:sz="12" w:space="0" w:color="auto"/>
            </w:tcBorders>
          </w:tcPr>
          <w:p w14:paraId="1AF33F32" w14:textId="77777777" w:rsidR="00120055" w:rsidRPr="005F1428" w:rsidRDefault="00120055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00CC2919" w14:textId="77777777" w:rsidR="00120055" w:rsidRPr="005F1428" w:rsidRDefault="00120055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35165F2" w14:textId="77777777" w:rsidR="00120055" w:rsidRPr="005F1428" w:rsidRDefault="00120055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6677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4C0C1CA" w14:textId="77777777" w:rsidR="00120055" w:rsidRPr="005F1428" w:rsidRDefault="00120055" w:rsidP="00C31C87">
            <w:pPr>
              <w:jc w:val="center"/>
              <w:rPr>
                <w:b/>
                <w:noProof/>
                <w:sz w:val="20"/>
                <w:szCs w:val="20"/>
                <w:lang w:eastAsia="en-GB"/>
              </w:rPr>
            </w:pPr>
            <w:r w:rsidRPr="005F1428">
              <w:rPr>
                <w:b/>
                <w:noProof/>
                <w:sz w:val="20"/>
                <w:szCs w:val="20"/>
                <w:lang w:eastAsia="en-GB"/>
              </w:rPr>
              <w:t>pattern count</w:t>
            </w:r>
          </w:p>
        </w:tc>
      </w:tr>
      <w:tr w:rsidR="00120055" w14:paraId="0EA06523" w14:textId="77777777" w:rsidTr="00C31C87">
        <w:tc>
          <w:tcPr>
            <w:tcW w:w="1335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3CFE0C83" w14:textId="77777777" w:rsidR="00120055" w:rsidRPr="005F1428" w:rsidRDefault="00120055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5F1428">
              <w:rPr>
                <w:b/>
                <w:noProof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1335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7932C871" w14:textId="77777777" w:rsidR="00120055" w:rsidRPr="005F1428" w:rsidRDefault="00120055" w:rsidP="00C31C87">
            <w:pPr>
              <w:rPr>
                <w:b/>
                <w:noProof/>
                <w:sz w:val="20"/>
                <w:szCs w:val="20"/>
                <w:vertAlign w:val="subscript"/>
                <w:lang w:eastAsia="en-GB"/>
              </w:rPr>
            </w:pPr>
            <w:r w:rsidRPr="005F1428">
              <w:rPr>
                <w:b/>
                <w:noProof/>
                <w:sz w:val="20"/>
                <w:szCs w:val="20"/>
                <w:lang w:eastAsia="en-GB"/>
              </w:rPr>
              <w:t>N</w:t>
            </w:r>
            <w:r w:rsidRPr="005F1428">
              <w:rPr>
                <w:b/>
                <w:noProof/>
                <w:sz w:val="20"/>
                <w:szCs w:val="20"/>
                <w:vertAlign w:val="subscript"/>
                <w:lang w:eastAsia="en-GB"/>
              </w:rPr>
              <w:t>pos</w:t>
            </w:r>
          </w:p>
        </w:tc>
        <w:tc>
          <w:tcPr>
            <w:tcW w:w="1335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2C409981" w14:textId="77777777" w:rsidR="00120055" w:rsidRPr="005F1428" w:rsidRDefault="00E30DC5" w:rsidP="00E30DC5">
            <w:pPr>
              <w:rPr>
                <w:b/>
                <w:noProof/>
                <w:sz w:val="20"/>
                <w:szCs w:val="20"/>
                <w:lang w:eastAsia="en-GB"/>
              </w:rPr>
            </w:pPr>
            <w:r>
              <w:rPr>
                <w:b/>
                <w:noProof/>
                <w:sz w:val="20"/>
                <w:szCs w:val="20"/>
                <w:lang w:eastAsia="en-GB"/>
              </w:rPr>
              <w:t>genPr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454DA67B" w14:textId="77777777" w:rsidR="00120055" w:rsidRPr="005F1428" w:rsidRDefault="00120055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5F1428">
              <w:rPr>
                <w:b/>
                <w:noProof/>
                <w:sz w:val="20"/>
                <w:szCs w:val="20"/>
                <w:lang w:eastAsia="en-GB"/>
              </w:rPr>
              <w:t>010</w:t>
            </w:r>
          </w:p>
        </w:tc>
        <w:tc>
          <w:tcPr>
            <w:tcW w:w="1335" w:type="dxa"/>
            <w:tcBorders>
              <w:top w:val="nil"/>
              <w:bottom w:val="single" w:sz="12" w:space="0" w:color="auto"/>
            </w:tcBorders>
          </w:tcPr>
          <w:p w14:paraId="4EF89480" w14:textId="77777777" w:rsidR="00120055" w:rsidRPr="005F1428" w:rsidRDefault="00120055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5F1428">
              <w:rPr>
                <w:b/>
                <w:noProof/>
                <w:sz w:val="20"/>
                <w:szCs w:val="20"/>
                <w:lang w:eastAsia="en-GB"/>
              </w:rPr>
              <w:t>0110</w:t>
            </w:r>
          </w:p>
        </w:tc>
        <w:tc>
          <w:tcPr>
            <w:tcW w:w="1335" w:type="dxa"/>
            <w:tcBorders>
              <w:top w:val="nil"/>
              <w:bottom w:val="single" w:sz="12" w:space="0" w:color="auto"/>
            </w:tcBorders>
          </w:tcPr>
          <w:p w14:paraId="3165C7D8" w14:textId="77777777" w:rsidR="00120055" w:rsidRPr="005F1428" w:rsidRDefault="00120055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5F1428">
              <w:rPr>
                <w:b/>
                <w:noProof/>
                <w:sz w:val="20"/>
                <w:szCs w:val="20"/>
                <w:lang w:eastAsia="en-GB"/>
              </w:rPr>
              <w:t>01110</w:t>
            </w: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</w:tcPr>
          <w:p w14:paraId="28B07F0A" w14:textId="77777777" w:rsidR="00120055" w:rsidRPr="005F1428" w:rsidRDefault="00120055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5F1428">
              <w:rPr>
                <w:b/>
                <w:noProof/>
                <w:sz w:val="20"/>
                <w:szCs w:val="20"/>
                <w:lang w:eastAsia="en-GB"/>
              </w:rPr>
              <w:t>011110</w:t>
            </w: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</w:tcPr>
          <w:p w14:paraId="160666BF" w14:textId="77777777" w:rsidR="00120055" w:rsidRPr="005F1428" w:rsidRDefault="00120055" w:rsidP="00C31C87">
            <w:pPr>
              <w:rPr>
                <w:b/>
                <w:noProof/>
                <w:sz w:val="20"/>
                <w:szCs w:val="20"/>
                <w:lang w:eastAsia="en-GB"/>
              </w:rPr>
            </w:pPr>
            <w:r w:rsidRPr="005F1428">
              <w:rPr>
                <w:b/>
                <w:noProof/>
                <w:sz w:val="20"/>
                <w:szCs w:val="20"/>
                <w:lang w:eastAsia="en-GB"/>
              </w:rPr>
              <w:t>0111110</w:t>
            </w:r>
          </w:p>
        </w:tc>
      </w:tr>
      <w:tr w:rsidR="00120055" w14:paraId="0C205FB0" w14:textId="77777777" w:rsidTr="00C31C87">
        <w:tc>
          <w:tcPr>
            <w:tcW w:w="1335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A54A896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G262.71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5CD45729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335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20A379" w14:textId="139C7ABE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9.1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542C4228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0F2D345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E9FD6A2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4F9D328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F2651E3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</w:tr>
      <w:tr w:rsidR="00120055" w14:paraId="7B954B7A" w14:textId="77777777" w:rsidTr="00C31C87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1039DD5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G256.73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2CAC561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802DB48" w14:textId="751D865D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8.3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0A2FFBE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383A0AC5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25BBED07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3580E7A1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D42ED45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4BCA262C" w14:textId="77777777" w:rsidTr="00C31C87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97D783D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189.04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D7A8BC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1526142" w14:textId="08B89899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8.8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06A11B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00378E1A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6E533A62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09F3BD1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66AB1178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65CB85EB" w14:textId="77777777" w:rsidTr="00C31C87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527504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G307.14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040B6D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DB4707C" w14:textId="2CC2CDF8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8.2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E4C3F68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1E294416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3025C886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348A8FED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42C0495E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7839E6E4" w14:textId="77777777" w:rsidTr="00C31C87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BDD825B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204.7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BDEABD0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871FA5D" w14:textId="48647943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.0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79EBDA4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2FDE2029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778487BA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3257EBAC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71F8FE1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6CFBB54C" w14:textId="77777777" w:rsidTr="00C31C87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05BADF0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231.81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82CCCCB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9B96436" w14:textId="518CD4D5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.9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84624A3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45F863D2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651A4AA0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3CADC613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71949A98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797D0377" w14:textId="77777777" w:rsidTr="00C31C87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F671D06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216.25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1D11EC3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E95DF6D" w14:textId="22CDD2E3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.4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6A94877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074DF558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54C9EAF6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6147CFD5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AFD10D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05C424E5" w14:textId="77777777" w:rsidTr="00C31C87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BFADED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196.79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244E78D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874048E" w14:textId="4D200A55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.1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5DFB0F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219618AE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163D905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52D85916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50DE9342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53573333" w14:textId="77777777" w:rsidTr="00C31C87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0C81778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224.22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7392BDD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7548BE2" w14:textId="61393DBD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.6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1874BB2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1E6FC967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418E30C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06F35E7A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417C29AA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0C722487" w14:textId="77777777" w:rsidTr="00C31C87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3542091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247.29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D7229E0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FBD4FFC" w14:textId="6C0253D9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6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CB2800B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06E6E577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62FDB3E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39ECD062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4D032368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121D84C4" w14:textId="77777777" w:rsidTr="00C31C87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1EFF70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212.61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DE5ADC7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F486F08" w14:textId="3057A405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.0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8D8412E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6B4928D2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70AFF972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A017FAE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68BF408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1D062EE0" w14:textId="77777777" w:rsidTr="00C31C87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17B0CFA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255.15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8AD8805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448004E" w14:textId="2D3C14C8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9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9409E09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0EFB6FC0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5EFAE03B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59791C36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163C2939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363704DD" w14:textId="77777777" w:rsidTr="00C31C87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140FF93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258.87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059966B9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9068326" w14:textId="74F602A3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.4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9E22EA2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3523D0EC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3A12BFEE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7C59F143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1899572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1C72E11B" w14:textId="77777777" w:rsidTr="00C31C87">
        <w:tc>
          <w:tcPr>
            <w:tcW w:w="1335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7C272F1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177.14</w:t>
            </w:r>
          </w:p>
        </w:tc>
        <w:tc>
          <w:tcPr>
            <w:tcW w:w="133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9C06D86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636B61F" w14:textId="1CD01A15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6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BF5BA9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7D054D29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14:paraId="4F6E1135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4C970D13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59DD5E2E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434F8B1F" w14:textId="77777777" w:rsidTr="00C31C87">
        <w:tc>
          <w:tcPr>
            <w:tcW w:w="1335" w:type="dxa"/>
            <w:tcBorders>
              <w:right w:val="single" w:sz="12" w:space="0" w:color="auto"/>
            </w:tcBorders>
          </w:tcPr>
          <w:p w14:paraId="7E328CD7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239.88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7452119C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0B7A711B" w14:textId="76855CA3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8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7351CDC8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35" w:type="dxa"/>
          </w:tcPr>
          <w:p w14:paraId="24505B9B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</w:tcPr>
          <w:p w14:paraId="39D71D27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6" w:type="dxa"/>
          </w:tcPr>
          <w:p w14:paraId="0C8644D3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160B1C76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3A57BD34" w14:textId="77777777" w:rsidTr="00C31C87">
        <w:tc>
          <w:tcPr>
            <w:tcW w:w="1335" w:type="dxa"/>
            <w:tcBorders>
              <w:right w:val="single" w:sz="12" w:space="0" w:color="auto"/>
            </w:tcBorders>
          </w:tcPr>
          <w:p w14:paraId="5D98FD33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266.87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51367EAB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32A64A9A" w14:textId="753FBE37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2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3088BFAD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35" w:type="dxa"/>
          </w:tcPr>
          <w:p w14:paraId="092E1F80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5" w:type="dxa"/>
          </w:tcPr>
          <w:p w14:paraId="497B2833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14C1F6E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702AF075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0509AF40" w14:textId="77777777" w:rsidTr="00C31C87">
        <w:tc>
          <w:tcPr>
            <w:tcW w:w="1335" w:type="dxa"/>
            <w:tcBorders>
              <w:right w:val="single" w:sz="12" w:space="0" w:color="auto"/>
            </w:tcBorders>
          </w:tcPr>
          <w:p w14:paraId="530241BE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180.97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18A0E54D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6F897530" w14:textId="29713E7D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6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0761B7D0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35" w:type="dxa"/>
          </w:tcPr>
          <w:p w14:paraId="4AD56653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</w:tcPr>
          <w:p w14:paraId="77C36E18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1F6376CC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45D12F20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</w:tr>
      <w:tr w:rsidR="00120055" w14:paraId="2AD27D1B" w14:textId="77777777" w:rsidTr="00C31C87">
        <w:tc>
          <w:tcPr>
            <w:tcW w:w="1335" w:type="dxa"/>
            <w:tcBorders>
              <w:right w:val="single" w:sz="12" w:space="0" w:color="auto"/>
            </w:tcBorders>
          </w:tcPr>
          <w:p w14:paraId="5F94EEC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208.49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6F9A5CC1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0FE544FD" w14:textId="78771AA6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6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69944E89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35" w:type="dxa"/>
          </w:tcPr>
          <w:p w14:paraId="7995D98C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</w:tcPr>
          <w:p w14:paraId="04C7D2C3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6" w:type="dxa"/>
          </w:tcPr>
          <w:p w14:paraId="00ED42E8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292C7D5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3E5E3E68" w14:textId="77777777" w:rsidTr="00C31C87">
        <w:tc>
          <w:tcPr>
            <w:tcW w:w="1335" w:type="dxa"/>
            <w:tcBorders>
              <w:right w:val="single" w:sz="12" w:space="0" w:color="auto"/>
            </w:tcBorders>
          </w:tcPr>
          <w:p w14:paraId="681640B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227.98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38BECFF8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0B3D2088" w14:textId="0C4638F6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2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4315C72A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35" w:type="dxa"/>
          </w:tcPr>
          <w:p w14:paraId="35867438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5" w:type="dxa"/>
          </w:tcPr>
          <w:p w14:paraId="022559A5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6DECC57D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6" w:type="dxa"/>
          </w:tcPr>
          <w:p w14:paraId="2F612F3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6A3F2F96" w14:textId="77777777" w:rsidTr="00C31C87">
        <w:tc>
          <w:tcPr>
            <w:tcW w:w="1335" w:type="dxa"/>
            <w:tcBorders>
              <w:right w:val="single" w:sz="12" w:space="0" w:color="auto"/>
            </w:tcBorders>
          </w:tcPr>
          <w:p w14:paraId="408CF04D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243.44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79EB8F9D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5CF16B7A" w14:textId="7D03E325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.1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34B50176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35" w:type="dxa"/>
          </w:tcPr>
          <w:p w14:paraId="1F05D30D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</w:tcPr>
          <w:p w14:paraId="3D7E62A1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349A8A37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27B51DA6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0E6BEDDE" w14:textId="77777777" w:rsidTr="00C31C87">
        <w:tc>
          <w:tcPr>
            <w:tcW w:w="1335" w:type="dxa"/>
            <w:tcBorders>
              <w:right w:val="single" w:sz="12" w:space="0" w:color="auto"/>
            </w:tcBorders>
          </w:tcPr>
          <w:p w14:paraId="151175D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251.12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59E3A076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0C8FAE67" w14:textId="192E01F9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.0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7F226F98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35" w:type="dxa"/>
          </w:tcPr>
          <w:p w14:paraId="672013AD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</w:tcPr>
          <w:p w14:paraId="549FBE9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6" w:type="dxa"/>
          </w:tcPr>
          <w:p w14:paraId="0F60AD63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0AE8575B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</w:tr>
      <w:tr w:rsidR="00120055" w14:paraId="7BCD7946" w14:textId="77777777" w:rsidTr="00C31C87">
        <w:tc>
          <w:tcPr>
            <w:tcW w:w="1335" w:type="dxa"/>
            <w:tcBorders>
              <w:right w:val="single" w:sz="12" w:space="0" w:color="auto"/>
            </w:tcBorders>
          </w:tcPr>
          <w:p w14:paraId="5D910CC7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219.92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20A411CD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514BA157" w14:textId="150E66EE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.0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5D796577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5" w:type="dxa"/>
          </w:tcPr>
          <w:p w14:paraId="15365E6D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5" w:type="dxa"/>
          </w:tcPr>
          <w:p w14:paraId="61D1270E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2FD42B6A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7992477D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3FC41753" w14:textId="77777777" w:rsidTr="00C31C87">
        <w:tc>
          <w:tcPr>
            <w:tcW w:w="1335" w:type="dxa"/>
            <w:tcBorders>
              <w:right w:val="single" w:sz="12" w:space="0" w:color="auto"/>
            </w:tcBorders>
          </w:tcPr>
          <w:p w14:paraId="14B25DCE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B369.4</w:t>
            </w:r>
          </w:p>
        </w:tc>
        <w:tc>
          <w:tcPr>
            <w:tcW w:w="1335" w:type="dxa"/>
            <w:tcBorders>
              <w:left w:val="single" w:sz="12" w:space="0" w:color="auto"/>
            </w:tcBorders>
          </w:tcPr>
          <w:p w14:paraId="19C5668E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35" w:type="dxa"/>
            <w:tcBorders>
              <w:right w:val="single" w:sz="4" w:space="0" w:color="auto"/>
            </w:tcBorders>
          </w:tcPr>
          <w:p w14:paraId="44FC0A56" w14:textId="648F7826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.9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14255A4A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35" w:type="dxa"/>
          </w:tcPr>
          <w:p w14:paraId="78058293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5" w:type="dxa"/>
          </w:tcPr>
          <w:p w14:paraId="066F3C5D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746B721B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59056A19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  <w:tr w:rsidR="00120055" w14:paraId="736A1A75" w14:textId="77777777" w:rsidTr="00C31C87">
        <w:tc>
          <w:tcPr>
            <w:tcW w:w="1335" w:type="dxa"/>
            <w:tcBorders>
              <w:bottom w:val="single" w:sz="12" w:space="0" w:color="auto"/>
              <w:right w:val="single" w:sz="12" w:space="0" w:color="auto"/>
            </w:tcBorders>
          </w:tcPr>
          <w:p w14:paraId="60BFA79D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Pv.G250.63</w:t>
            </w:r>
          </w:p>
        </w:tc>
        <w:tc>
          <w:tcPr>
            <w:tcW w:w="1335" w:type="dxa"/>
            <w:tcBorders>
              <w:left w:val="single" w:sz="12" w:space="0" w:color="auto"/>
              <w:bottom w:val="single" w:sz="12" w:space="0" w:color="auto"/>
            </w:tcBorders>
          </w:tcPr>
          <w:p w14:paraId="338E116C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 w:rsidRPr="00120055">
              <w:rPr>
                <w:noProof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35" w:type="dxa"/>
            <w:tcBorders>
              <w:bottom w:val="single" w:sz="12" w:space="0" w:color="auto"/>
              <w:right w:val="single" w:sz="4" w:space="0" w:color="auto"/>
            </w:tcBorders>
          </w:tcPr>
          <w:p w14:paraId="6C3F1879" w14:textId="6F0132C7" w:rsidR="00120055" w:rsidRPr="00120055" w:rsidRDefault="00AF5FF1" w:rsidP="00AF5FF1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2.6</w:t>
            </w:r>
            <w:r w:rsidR="00120055">
              <w:rPr>
                <w:noProof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35" w:type="dxa"/>
            <w:tcBorders>
              <w:left w:val="single" w:sz="4" w:space="0" w:color="auto"/>
            </w:tcBorders>
          </w:tcPr>
          <w:p w14:paraId="4B9ADBA8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5" w:type="dxa"/>
          </w:tcPr>
          <w:p w14:paraId="0EE9A60F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35" w:type="dxa"/>
          </w:tcPr>
          <w:p w14:paraId="349441C0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6" w:type="dxa"/>
          </w:tcPr>
          <w:p w14:paraId="36AB3459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6" w:type="dxa"/>
          </w:tcPr>
          <w:p w14:paraId="61040CC0" w14:textId="77777777" w:rsidR="00120055" w:rsidRPr="00120055" w:rsidRDefault="00120055" w:rsidP="00C31C87">
            <w:pPr>
              <w:rPr>
                <w:noProof/>
                <w:sz w:val="20"/>
                <w:szCs w:val="20"/>
                <w:lang w:eastAsia="en-GB"/>
              </w:rPr>
            </w:pPr>
            <w:r>
              <w:rPr>
                <w:noProof/>
                <w:sz w:val="20"/>
                <w:szCs w:val="20"/>
                <w:lang w:eastAsia="en-GB"/>
              </w:rPr>
              <w:t>0</w:t>
            </w:r>
          </w:p>
        </w:tc>
      </w:tr>
    </w:tbl>
    <w:p w14:paraId="4FADF112" w14:textId="56D08587" w:rsidR="003441EF" w:rsidRDefault="003441EF" w:rsidP="00FB5940"/>
    <w:sectPr w:rsidR="003441EF" w:rsidSect="00FE2F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8C8236" w14:textId="77777777" w:rsidR="007F5B1C" w:rsidRDefault="007F5B1C" w:rsidP="00BE20BC">
      <w:pPr>
        <w:spacing w:after="0" w:line="240" w:lineRule="auto"/>
      </w:pPr>
      <w:r>
        <w:separator/>
      </w:r>
    </w:p>
  </w:endnote>
  <w:endnote w:type="continuationSeparator" w:id="0">
    <w:p w14:paraId="50C6BBF7" w14:textId="77777777" w:rsidR="007F5B1C" w:rsidRDefault="007F5B1C" w:rsidP="00BE20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6CC3C2" w14:textId="77777777" w:rsidR="007F5B1C" w:rsidRDefault="007F5B1C" w:rsidP="00BE20BC">
      <w:pPr>
        <w:spacing w:after="0" w:line="240" w:lineRule="auto"/>
      </w:pPr>
      <w:r>
        <w:separator/>
      </w:r>
    </w:p>
  </w:footnote>
  <w:footnote w:type="continuationSeparator" w:id="0">
    <w:p w14:paraId="6D853EFE" w14:textId="77777777" w:rsidR="007F5B1C" w:rsidRDefault="007F5B1C" w:rsidP="00BE20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FF0AC06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F72703"/>
    <w:multiLevelType w:val="hybridMultilevel"/>
    <w:tmpl w:val="CD1EA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EC4186"/>
    <w:multiLevelType w:val="hybridMultilevel"/>
    <w:tmpl w:val="0C824D8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AB293B"/>
    <w:multiLevelType w:val="hybridMultilevel"/>
    <w:tmpl w:val="8BB401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033639"/>
    <w:multiLevelType w:val="hybridMultilevel"/>
    <w:tmpl w:val="C2967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67763A"/>
    <w:multiLevelType w:val="hybridMultilevel"/>
    <w:tmpl w:val="44CCA946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1D1E66"/>
    <w:multiLevelType w:val="hybridMultilevel"/>
    <w:tmpl w:val="ACC0CF54"/>
    <w:lvl w:ilvl="0" w:tplc="BB4E2C8E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43B365B9"/>
    <w:multiLevelType w:val="hybridMultilevel"/>
    <w:tmpl w:val="927AC4C0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8" w15:restartNumberingAfterBreak="0">
    <w:nsid w:val="514D3048"/>
    <w:multiLevelType w:val="hybridMultilevel"/>
    <w:tmpl w:val="98AC6C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F60F84"/>
    <w:multiLevelType w:val="hybridMultilevel"/>
    <w:tmpl w:val="0B3EB778"/>
    <w:lvl w:ilvl="0" w:tplc="D74C22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555AD7"/>
    <w:multiLevelType w:val="hybridMultilevel"/>
    <w:tmpl w:val="A88C9A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7D4F7D"/>
    <w:multiLevelType w:val="hybridMultilevel"/>
    <w:tmpl w:val="8650223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5"/>
  </w:num>
  <w:num w:numId="4">
    <w:abstractNumId w:val="0"/>
  </w:num>
  <w:num w:numId="5">
    <w:abstractNumId w:val="10"/>
  </w:num>
  <w:num w:numId="6">
    <w:abstractNumId w:val="9"/>
  </w:num>
  <w:num w:numId="7">
    <w:abstractNumId w:val="4"/>
  </w:num>
  <w:num w:numId="8">
    <w:abstractNumId w:val="8"/>
  </w:num>
  <w:num w:numId="9">
    <w:abstractNumId w:val="6"/>
  </w:num>
  <w:num w:numId="10">
    <w:abstractNumId w:val="7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x0ew9xq2fpxnetpdr5v2puz90s0dxddtzd&quot;&gt;MW endnote&lt;record-ids&gt;&lt;item&gt;519&lt;/item&gt;&lt;item&gt;1082&lt;/item&gt;&lt;item&gt;1107&lt;/item&gt;&lt;item&gt;1116&lt;/item&gt;&lt;/record-ids&gt;&lt;/item&gt;&lt;/Libraries&gt;"/>
  </w:docVars>
  <w:rsids>
    <w:rsidRoot w:val="00FE2F87"/>
    <w:rsid w:val="00002485"/>
    <w:rsid w:val="000125DD"/>
    <w:rsid w:val="00015ED7"/>
    <w:rsid w:val="00020721"/>
    <w:rsid w:val="00023552"/>
    <w:rsid w:val="00027BFC"/>
    <w:rsid w:val="00036D79"/>
    <w:rsid w:val="000412E0"/>
    <w:rsid w:val="00045909"/>
    <w:rsid w:val="000505B0"/>
    <w:rsid w:val="00052B3E"/>
    <w:rsid w:val="00056D7A"/>
    <w:rsid w:val="00061273"/>
    <w:rsid w:val="000614A4"/>
    <w:rsid w:val="0007048F"/>
    <w:rsid w:val="00070B5F"/>
    <w:rsid w:val="00072666"/>
    <w:rsid w:val="0007454C"/>
    <w:rsid w:val="000903A1"/>
    <w:rsid w:val="00095970"/>
    <w:rsid w:val="000A3BA2"/>
    <w:rsid w:val="000B0153"/>
    <w:rsid w:val="000B0B6E"/>
    <w:rsid w:val="000B1952"/>
    <w:rsid w:val="000C4ABD"/>
    <w:rsid w:val="000C53E5"/>
    <w:rsid w:val="000C72E4"/>
    <w:rsid w:val="000C76D4"/>
    <w:rsid w:val="000C7CF0"/>
    <w:rsid w:val="000D1260"/>
    <w:rsid w:val="000D21A3"/>
    <w:rsid w:val="000D38EC"/>
    <w:rsid w:val="000E0884"/>
    <w:rsid w:val="000F061B"/>
    <w:rsid w:val="000F402C"/>
    <w:rsid w:val="000F41E0"/>
    <w:rsid w:val="00120055"/>
    <w:rsid w:val="00126848"/>
    <w:rsid w:val="00146F23"/>
    <w:rsid w:val="00150FDB"/>
    <w:rsid w:val="00156E65"/>
    <w:rsid w:val="001617C3"/>
    <w:rsid w:val="00162941"/>
    <w:rsid w:val="00163C70"/>
    <w:rsid w:val="00166110"/>
    <w:rsid w:val="00167A12"/>
    <w:rsid w:val="001701B1"/>
    <w:rsid w:val="001842A2"/>
    <w:rsid w:val="00190317"/>
    <w:rsid w:val="001968EB"/>
    <w:rsid w:val="00197B7F"/>
    <w:rsid w:val="001A01E5"/>
    <w:rsid w:val="001A021E"/>
    <w:rsid w:val="001A1DD1"/>
    <w:rsid w:val="001A78F8"/>
    <w:rsid w:val="001C004A"/>
    <w:rsid w:val="001C0BB1"/>
    <w:rsid w:val="001C0D63"/>
    <w:rsid w:val="001C539D"/>
    <w:rsid w:val="001C702D"/>
    <w:rsid w:val="001D0942"/>
    <w:rsid w:val="001D09DA"/>
    <w:rsid w:val="001D28E3"/>
    <w:rsid w:val="001D5162"/>
    <w:rsid w:val="001F0AFD"/>
    <w:rsid w:val="001F72A3"/>
    <w:rsid w:val="00214924"/>
    <w:rsid w:val="00226F46"/>
    <w:rsid w:val="002317B3"/>
    <w:rsid w:val="002363FA"/>
    <w:rsid w:val="0023640F"/>
    <w:rsid w:val="00237469"/>
    <w:rsid w:val="00240B8B"/>
    <w:rsid w:val="00242F05"/>
    <w:rsid w:val="0024415F"/>
    <w:rsid w:val="002442D8"/>
    <w:rsid w:val="0024636A"/>
    <w:rsid w:val="00251D78"/>
    <w:rsid w:val="002615B2"/>
    <w:rsid w:val="00262AA6"/>
    <w:rsid w:val="00264EC0"/>
    <w:rsid w:val="00270929"/>
    <w:rsid w:val="002717E5"/>
    <w:rsid w:val="00280B0E"/>
    <w:rsid w:val="002976B9"/>
    <w:rsid w:val="00297935"/>
    <w:rsid w:val="002A264C"/>
    <w:rsid w:val="002A4FA8"/>
    <w:rsid w:val="002A53C1"/>
    <w:rsid w:val="002B1906"/>
    <w:rsid w:val="002B3BFA"/>
    <w:rsid w:val="002B54A1"/>
    <w:rsid w:val="002B74DE"/>
    <w:rsid w:val="002C575A"/>
    <w:rsid w:val="002D0058"/>
    <w:rsid w:val="002D04F4"/>
    <w:rsid w:val="002D6353"/>
    <w:rsid w:val="002D7504"/>
    <w:rsid w:val="002E6A2F"/>
    <w:rsid w:val="002E6F12"/>
    <w:rsid w:val="002F2E74"/>
    <w:rsid w:val="002F358E"/>
    <w:rsid w:val="003003A3"/>
    <w:rsid w:val="00302204"/>
    <w:rsid w:val="003037C8"/>
    <w:rsid w:val="00303FAD"/>
    <w:rsid w:val="00310610"/>
    <w:rsid w:val="00313EC8"/>
    <w:rsid w:val="0031505A"/>
    <w:rsid w:val="00330216"/>
    <w:rsid w:val="00332058"/>
    <w:rsid w:val="0033480A"/>
    <w:rsid w:val="00337DD5"/>
    <w:rsid w:val="00340016"/>
    <w:rsid w:val="00342DFB"/>
    <w:rsid w:val="003441EF"/>
    <w:rsid w:val="0034583F"/>
    <w:rsid w:val="00351D42"/>
    <w:rsid w:val="00354F37"/>
    <w:rsid w:val="00357ACE"/>
    <w:rsid w:val="0036058C"/>
    <w:rsid w:val="003612BC"/>
    <w:rsid w:val="0036343B"/>
    <w:rsid w:val="00371D32"/>
    <w:rsid w:val="003807CC"/>
    <w:rsid w:val="00396037"/>
    <w:rsid w:val="003A1089"/>
    <w:rsid w:val="003B0BCB"/>
    <w:rsid w:val="003B4116"/>
    <w:rsid w:val="003C0448"/>
    <w:rsid w:val="003D08D9"/>
    <w:rsid w:val="003D1AA0"/>
    <w:rsid w:val="003D2C25"/>
    <w:rsid w:val="003D3EAE"/>
    <w:rsid w:val="003D74DA"/>
    <w:rsid w:val="003D79EA"/>
    <w:rsid w:val="003E2118"/>
    <w:rsid w:val="003E55C0"/>
    <w:rsid w:val="003E6192"/>
    <w:rsid w:val="003E79C9"/>
    <w:rsid w:val="003E7CA5"/>
    <w:rsid w:val="003E7D52"/>
    <w:rsid w:val="0040325D"/>
    <w:rsid w:val="004057A2"/>
    <w:rsid w:val="004224FC"/>
    <w:rsid w:val="00427593"/>
    <w:rsid w:val="00441847"/>
    <w:rsid w:val="00445A9B"/>
    <w:rsid w:val="004477BF"/>
    <w:rsid w:val="0045629E"/>
    <w:rsid w:val="00456B60"/>
    <w:rsid w:val="00457AF7"/>
    <w:rsid w:val="00460F8A"/>
    <w:rsid w:val="00465267"/>
    <w:rsid w:val="00465552"/>
    <w:rsid w:val="00473DB3"/>
    <w:rsid w:val="00474FCF"/>
    <w:rsid w:val="00480F1E"/>
    <w:rsid w:val="0048378F"/>
    <w:rsid w:val="00487524"/>
    <w:rsid w:val="004910B5"/>
    <w:rsid w:val="00491412"/>
    <w:rsid w:val="004A025B"/>
    <w:rsid w:val="004A0C65"/>
    <w:rsid w:val="004A0DC1"/>
    <w:rsid w:val="004B1A95"/>
    <w:rsid w:val="004B2308"/>
    <w:rsid w:val="004B39BD"/>
    <w:rsid w:val="004B55C4"/>
    <w:rsid w:val="004B5999"/>
    <w:rsid w:val="004C50D3"/>
    <w:rsid w:val="004C6485"/>
    <w:rsid w:val="004C6912"/>
    <w:rsid w:val="004D1E85"/>
    <w:rsid w:val="004D24EF"/>
    <w:rsid w:val="004E1BBC"/>
    <w:rsid w:val="004E7A8F"/>
    <w:rsid w:val="004F161C"/>
    <w:rsid w:val="004F35A5"/>
    <w:rsid w:val="004F5265"/>
    <w:rsid w:val="004F6F96"/>
    <w:rsid w:val="00513490"/>
    <w:rsid w:val="00513855"/>
    <w:rsid w:val="00523EFA"/>
    <w:rsid w:val="00525C72"/>
    <w:rsid w:val="0053656F"/>
    <w:rsid w:val="00540CD1"/>
    <w:rsid w:val="0055091B"/>
    <w:rsid w:val="00552722"/>
    <w:rsid w:val="0055364E"/>
    <w:rsid w:val="005614DB"/>
    <w:rsid w:val="00565EF4"/>
    <w:rsid w:val="00572F3E"/>
    <w:rsid w:val="00580047"/>
    <w:rsid w:val="00581122"/>
    <w:rsid w:val="00587BF2"/>
    <w:rsid w:val="0059028D"/>
    <w:rsid w:val="005917AC"/>
    <w:rsid w:val="00593421"/>
    <w:rsid w:val="00593952"/>
    <w:rsid w:val="00595301"/>
    <w:rsid w:val="005A20F0"/>
    <w:rsid w:val="005A48F8"/>
    <w:rsid w:val="005A5EE1"/>
    <w:rsid w:val="005A7B4E"/>
    <w:rsid w:val="005B3D8E"/>
    <w:rsid w:val="005B738C"/>
    <w:rsid w:val="005C1B57"/>
    <w:rsid w:val="005C3A26"/>
    <w:rsid w:val="005D71FE"/>
    <w:rsid w:val="005E11BB"/>
    <w:rsid w:val="005E5411"/>
    <w:rsid w:val="005E66F8"/>
    <w:rsid w:val="005E7400"/>
    <w:rsid w:val="005F1428"/>
    <w:rsid w:val="005F3F59"/>
    <w:rsid w:val="006014C1"/>
    <w:rsid w:val="0060574E"/>
    <w:rsid w:val="00611AD9"/>
    <w:rsid w:val="00611DFF"/>
    <w:rsid w:val="00616338"/>
    <w:rsid w:val="006201AB"/>
    <w:rsid w:val="00633D87"/>
    <w:rsid w:val="00635A84"/>
    <w:rsid w:val="00640EA2"/>
    <w:rsid w:val="00642F5C"/>
    <w:rsid w:val="00644B20"/>
    <w:rsid w:val="00647A18"/>
    <w:rsid w:val="00653832"/>
    <w:rsid w:val="00653B14"/>
    <w:rsid w:val="00662F84"/>
    <w:rsid w:val="0067084A"/>
    <w:rsid w:val="00670A7D"/>
    <w:rsid w:val="00682BF0"/>
    <w:rsid w:val="00685309"/>
    <w:rsid w:val="0069001D"/>
    <w:rsid w:val="006920B4"/>
    <w:rsid w:val="00694338"/>
    <w:rsid w:val="006978F2"/>
    <w:rsid w:val="006C1C3F"/>
    <w:rsid w:val="006C7412"/>
    <w:rsid w:val="006D537B"/>
    <w:rsid w:val="006D7D85"/>
    <w:rsid w:val="006E1BEC"/>
    <w:rsid w:val="006E4776"/>
    <w:rsid w:val="006F0963"/>
    <w:rsid w:val="006F1AEF"/>
    <w:rsid w:val="006F5A7C"/>
    <w:rsid w:val="00704F94"/>
    <w:rsid w:val="00705BAB"/>
    <w:rsid w:val="0070779F"/>
    <w:rsid w:val="00707DE0"/>
    <w:rsid w:val="007107F5"/>
    <w:rsid w:val="00727648"/>
    <w:rsid w:val="00730B60"/>
    <w:rsid w:val="00736D4F"/>
    <w:rsid w:val="0074156D"/>
    <w:rsid w:val="007417F9"/>
    <w:rsid w:val="007462F5"/>
    <w:rsid w:val="00751477"/>
    <w:rsid w:val="00752324"/>
    <w:rsid w:val="00752A0A"/>
    <w:rsid w:val="007569B6"/>
    <w:rsid w:val="00760A20"/>
    <w:rsid w:val="007625D2"/>
    <w:rsid w:val="00767D26"/>
    <w:rsid w:val="007750FD"/>
    <w:rsid w:val="00782BA2"/>
    <w:rsid w:val="0078689A"/>
    <w:rsid w:val="0079588E"/>
    <w:rsid w:val="007A11B0"/>
    <w:rsid w:val="007B1620"/>
    <w:rsid w:val="007B1B71"/>
    <w:rsid w:val="007B3B50"/>
    <w:rsid w:val="007B3C6B"/>
    <w:rsid w:val="007B41E6"/>
    <w:rsid w:val="007B43FE"/>
    <w:rsid w:val="007C405B"/>
    <w:rsid w:val="007D551F"/>
    <w:rsid w:val="007E0016"/>
    <w:rsid w:val="007E1541"/>
    <w:rsid w:val="007E1E2E"/>
    <w:rsid w:val="007E4097"/>
    <w:rsid w:val="007E4CA6"/>
    <w:rsid w:val="007E5A91"/>
    <w:rsid w:val="007F0DC3"/>
    <w:rsid w:val="007F34D4"/>
    <w:rsid w:val="007F5B1C"/>
    <w:rsid w:val="00804D28"/>
    <w:rsid w:val="0081132B"/>
    <w:rsid w:val="0081752B"/>
    <w:rsid w:val="008215A2"/>
    <w:rsid w:val="00827725"/>
    <w:rsid w:val="00833CA3"/>
    <w:rsid w:val="00833DB9"/>
    <w:rsid w:val="008530B5"/>
    <w:rsid w:val="00855FC2"/>
    <w:rsid w:val="00857E29"/>
    <w:rsid w:val="008604C2"/>
    <w:rsid w:val="00860F7E"/>
    <w:rsid w:val="00864CC1"/>
    <w:rsid w:val="00871157"/>
    <w:rsid w:val="008717BF"/>
    <w:rsid w:val="008754DD"/>
    <w:rsid w:val="00876424"/>
    <w:rsid w:val="0088731B"/>
    <w:rsid w:val="00893A0E"/>
    <w:rsid w:val="008B2674"/>
    <w:rsid w:val="008C2995"/>
    <w:rsid w:val="008C4155"/>
    <w:rsid w:val="008C5061"/>
    <w:rsid w:val="008D077D"/>
    <w:rsid w:val="008D39F6"/>
    <w:rsid w:val="008D588C"/>
    <w:rsid w:val="008E7F17"/>
    <w:rsid w:val="008F03FE"/>
    <w:rsid w:val="008F717E"/>
    <w:rsid w:val="00905276"/>
    <w:rsid w:val="00915A08"/>
    <w:rsid w:val="00937337"/>
    <w:rsid w:val="009457D8"/>
    <w:rsid w:val="009563FF"/>
    <w:rsid w:val="00961DD4"/>
    <w:rsid w:val="009672D5"/>
    <w:rsid w:val="00972F8A"/>
    <w:rsid w:val="00973C41"/>
    <w:rsid w:val="00975720"/>
    <w:rsid w:val="00976B7F"/>
    <w:rsid w:val="0097754A"/>
    <w:rsid w:val="009830E4"/>
    <w:rsid w:val="00983A50"/>
    <w:rsid w:val="009842E8"/>
    <w:rsid w:val="00987C85"/>
    <w:rsid w:val="0099251C"/>
    <w:rsid w:val="0099455D"/>
    <w:rsid w:val="009A241A"/>
    <w:rsid w:val="009A2C03"/>
    <w:rsid w:val="009A474A"/>
    <w:rsid w:val="009B0784"/>
    <w:rsid w:val="009B2082"/>
    <w:rsid w:val="009B253D"/>
    <w:rsid w:val="009C00A6"/>
    <w:rsid w:val="009C2B13"/>
    <w:rsid w:val="009C3D20"/>
    <w:rsid w:val="009D46C3"/>
    <w:rsid w:val="009D5F5A"/>
    <w:rsid w:val="009E535D"/>
    <w:rsid w:val="009E55DC"/>
    <w:rsid w:val="009F3A30"/>
    <w:rsid w:val="009F5E8E"/>
    <w:rsid w:val="009F60D2"/>
    <w:rsid w:val="00A26081"/>
    <w:rsid w:val="00A30650"/>
    <w:rsid w:val="00A30F1B"/>
    <w:rsid w:val="00A3397E"/>
    <w:rsid w:val="00A3616A"/>
    <w:rsid w:val="00A36660"/>
    <w:rsid w:val="00A40AF0"/>
    <w:rsid w:val="00A50094"/>
    <w:rsid w:val="00A55C82"/>
    <w:rsid w:val="00A6435C"/>
    <w:rsid w:val="00A6790E"/>
    <w:rsid w:val="00A67DA4"/>
    <w:rsid w:val="00A74307"/>
    <w:rsid w:val="00A77D7B"/>
    <w:rsid w:val="00A835E5"/>
    <w:rsid w:val="00A864EA"/>
    <w:rsid w:val="00A943CC"/>
    <w:rsid w:val="00A94C0A"/>
    <w:rsid w:val="00A9575E"/>
    <w:rsid w:val="00AA0FE7"/>
    <w:rsid w:val="00AA4E4D"/>
    <w:rsid w:val="00AA531D"/>
    <w:rsid w:val="00AA6CC2"/>
    <w:rsid w:val="00AB12C4"/>
    <w:rsid w:val="00AB70DE"/>
    <w:rsid w:val="00AC0073"/>
    <w:rsid w:val="00AC1C63"/>
    <w:rsid w:val="00AD2D7B"/>
    <w:rsid w:val="00AD490B"/>
    <w:rsid w:val="00AE1280"/>
    <w:rsid w:val="00AE1EA7"/>
    <w:rsid w:val="00AF03C2"/>
    <w:rsid w:val="00AF0861"/>
    <w:rsid w:val="00AF31A6"/>
    <w:rsid w:val="00AF3262"/>
    <w:rsid w:val="00AF3866"/>
    <w:rsid w:val="00AF5FF1"/>
    <w:rsid w:val="00B04ABF"/>
    <w:rsid w:val="00B07D6A"/>
    <w:rsid w:val="00B16F8A"/>
    <w:rsid w:val="00B261C0"/>
    <w:rsid w:val="00B35D81"/>
    <w:rsid w:val="00B3684E"/>
    <w:rsid w:val="00B41C78"/>
    <w:rsid w:val="00B51151"/>
    <w:rsid w:val="00B56272"/>
    <w:rsid w:val="00B62CCA"/>
    <w:rsid w:val="00B70213"/>
    <w:rsid w:val="00B70C49"/>
    <w:rsid w:val="00B72AFC"/>
    <w:rsid w:val="00B8078E"/>
    <w:rsid w:val="00B82A76"/>
    <w:rsid w:val="00BA7E11"/>
    <w:rsid w:val="00BB0FA3"/>
    <w:rsid w:val="00BB1339"/>
    <w:rsid w:val="00BD0B79"/>
    <w:rsid w:val="00BD79B9"/>
    <w:rsid w:val="00BE20BC"/>
    <w:rsid w:val="00BE5421"/>
    <w:rsid w:val="00BF0901"/>
    <w:rsid w:val="00BF2306"/>
    <w:rsid w:val="00C02E0E"/>
    <w:rsid w:val="00C02F53"/>
    <w:rsid w:val="00C039BE"/>
    <w:rsid w:val="00C06029"/>
    <w:rsid w:val="00C10144"/>
    <w:rsid w:val="00C114C9"/>
    <w:rsid w:val="00C16495"/>
    <w:rsid w:val="00C17BE8"/>
    <w:rsid w:val="00C23399"/>
    <w:rsid w:val="00C23A49"/>
    <w:rsid w:val="00C240EE"/>
    <w:rsid w:val="00C24B3A"/>
    <w:rsid w:val="00C262CE"/>
    <w:rsid w:val="00C303D0"/>
    <w:rsid w:val="00C31C87"/>
    <w:rsid w:val="00C33298"/>
    <w:rsid w:val="00C43676"/>
    <w:rsid w:val="00C61771"/>
    <w:rsid w:val="00C74109"/>
    <w:rsid w:val="00C7474D"/>
    <w:rsid w:val="00C747A5"/>
    <w:rsid w:val="00C74BA5"/>
    <w:rsid w:val="00C74DC2"/>
    <w:rsid w:val="00C8328B"/>
    <w:rsid w:val="00C9014D"/>
    <w:rsid w:val="00CA3634"/>
    <w:rsid w:val="00CA39C7"/>
    <w:rsid w:val="00CA78F1"/>
    <w:rsid w:val="00CB6453"/>
    <w:rsid w:val="00CD038E"/>
    <w:rsid w:val="00CD1D35"/>
    <w:rsid w:val="00CE1CA9"/>
    <w:rsid w:val="00CE3EA0"/>
    <w:rsid w:val="00CE4F9F"/>
    <w:rsid w:val="00CF2DC3"/>
    <w:rsid w:val="00CF3C44"/>
    <w:rsid w:val="00CF50AA"/>
    <w:rsid w:val="00CF5F51"/>
    <w:rsid w:val="00D12F05"/>
    <w:rsid w:val="00D134B8"/>
    <w:rsid w:val="00D2010A"/>
    <w:rsid w:val="00D2306B"/>
    <w:rsid w:val="00D26136"/>
    <w:rsid w:val="00D32663"/>
    <w:rsid w:val="00D347C4"/>
    <w:rsid w:val="00D41E33"/>
    <w:rsid w:val="00D538E8"/>
    <w:rsid w:val="00D5586E"/>
    <w:rsid w:val="00D56C0D"/>
    <w:rsid w:val="00D6729F"/>
    <w:rsid w:val="00D70870"/>
    <w:rsid w:val="00D71032"/>
    <w:rsid w:val="00D722B2"/>
    <w:rsid w:val="00D74271"/>
    <w:rsid w:val="00D802AC"/>
    <w:rsid w:val="00D81426"/>
    <w:rsid w:val="00D91D97"/>
    <w:rsid w:val="00D93A69"/>
    <w:rsid w:val="00D951FA"/>
    <w:rsid w:val="00D952AB"/>
    <w:rsid w:val="00D95778"/>
    <w:rsid w:val="00D957B2"/>
    <w:rsid w:val="00D95BCA"/>
    <w:rsid w:val="00D963FE"/>
    <w:rsid w:val="00DA384E"/>
    <w:rsid w:val="00DA3C0C"/>
    <w:rsid w:val="00DA69BC"/>
    <w:rsid w:val="00DB6E8E"/>
    <w:rsid w:val="00DB6F5E"/>
    <w:rsid w:val="00DC38BB"/>
    <w:rsid w:val="00DC4E33"/>
    <w:rsid w:val="00DC593F"/>
    <w:rsid w:val="00DC66C9"/>
    <w:rsid w:val="00DD4852"/>
    <w:rsid w:val="00DD6118"/>
    <w:rsid w:val="00DE3377"/>
    <w:rsid w:val="00DE3A6B"/>
    <w:rsid w:val="00DE493C"/>
    <w:rsid w:val="00DF283D"/>
    <w:rsid w:val="00DF6E8B"/>
    <w:rsid w:val="00DF790D"/>
    <w:rsid w:val="00E108C8"/>
    <w:rsid w:val="00E126F7"/>
    <w:rsid w:val="00E20EF5"/>
    <w:rsid w:val="00E279C0"/>
    <w:rsid w:val="00E301FE"/>
    <w:rsid w:val="00E30DC5"/>
    <w:rsid w:val="00E33646"/>
    <w:rsid w:val="00E3429C"/>
    <w:rsid w:val="00E36AC2"/>
    <w:rsid w:val="00E42375"/>
    <w:rsid w:val="00E427B3"/>
    <w:rsid w:val="00E66F14"/>
    <w:rsid w:val="00E67616"/>
    <w:rsid w:val="00E67D6E"/>
    <w:rsid w:val="00E800AD"/>
    <w:rsid w:val="00E824F7"/>
    <w:rsid w:val="00E85078"/>
    <w:rsid w:val="00E95EED"/>
    <w:rsid w:val="00E97A93"/>
    <w:rsid w:val="00EA2CC4"/>
    <w:rsid w:val="00EA3837"/>
    <w:rsid w:val="00EB0086"/>
    <w:rsid w:val="00EB1994"/>
    <w:rsid w:val="00EB3B95"/>
    <w:rsid w:val="00EB4B42"/>
    <w:rsid w:val="00EC3CDA"/>
    <w:rsid w:val="00ED010C"/>
    <w:rsid w:val="00ED139B"/>
    <w:rsid w:val="00ED414A"/>
    <w:rsid w:val="00ED5EF7"/>
    <w:rsid w:val="00EE54C0"/>
    <w:rsid w:val="00EE639C"/>
    <w:rsid w:val="00EF4CBD"/>
    <w:rsid w:val="00F01279"/>
    <w:rsid w:val="00F01CED"/>
    <w:rsid w:val="00F214C4"/>
    <w:rsid w:val="00F326BD"/>
    <w:rsid w:val="00F33E08"/>
    <w:rsid w:val="00F345E7"/>
    <w:rsid w:val="00F34992"/>
    <w:rsid w:val="00F44F9B"/>
    <w:rsid w:val="00F54193"/>
    <w:rsid w:val="00F551D6"/>
    <w:rsid w:val="00F602F0"/>
    <w:rsid w:val="00F6294B"/>
    <w:rsid w:val="00F71636"/>
    <w:rsid w:val="00F743E7"/>
    <w:rsid w:val="00F77B24"/>
    <w:rsid w:val="00F84D53"/>
    <w:rsid w:val="00F862D4"/>
    <w:rsid w:val="00F86B42"/>
    <w:rsid w:val="00F874A5"/>
    <w:rsid w:val="00F940B3"/>
    <w:rsid w:val="00F94A67"/>
    <w:rsid w:val="00FA1314"/>
    <w:rsid w:val="00FA4B70"/>
    <w:rsid w:val="00FA5DFE"/>
    <w:rsid w:val="00FA7342"/>
    <w:rsid w:val="00FB200A"/>
    <w:rsid w:val="00FB5940"/>
    <w:rsid w:val="00FB789C"/>
    <w:rsid w:val="00FC0CC2"/>
    <w:rsid w:val="00FD4E10"/>
    <w:rsid w:val="00FD6D17"/>
    <w:rsid w:val="00FD748B"/>
    <w:rsid w:val="00FE2E8F"/>
    <w:rsid w:val="00FE2F87"/>
    <w:rsid w:val="00FE3768"/>
    <w:rsid w:val="00FE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41B2B4"/>
  <w15:docId w15:val="{7188A88A-2E69-4E6E-B8C9-6EC837E51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2F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F87"/>
    <w:rPr>
      <w:rFonts w:ascii="Tahoma" w:hAnsi="Tahoma" w:cs="Tahoma"/>
      <w:sz w:val="16"/>
      <w:szCs w:val="16"/>
    </w:rPr>
  </w:style>
  <w:style w:type="paragraph" w:customStyle="1" w:styleId="MTDisplayEquation">
    <w:name w:val="MTDisplayEquation"/>
    <w:basedOn w:val="Normal"/>
    <w:next w:val="Normal"/>
    <w:link w:val="MTDisplayEquationChar"/>
    <w:rsid w:val="00FE2F87"/>
    <w:pPr>
      <w:tabs>
        <w:tab w:val="center" w:pos="5240"/>
        <w:tab w:val="right" w:pos="104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FE2F87"/>
  </w:style>
  <w:style w:type="paragraph" w:styleId="Caption">
    <w:name w:val="caption"/>
    <w:basedOn w:val="Normal"/>
    <w:next w:val="Normal"/>
    <w:uiPriority w:val="35"/>
    <w:unhideWhenUsed/>
    <w:qFormat/>
    <w:rsid w:val="006920B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313EC8"/>
    <w:pPr>
      <w:ind w:left="720"/>
      <w:contextualSpacing/>
    </w:pPr>
  </w:style>
  <w:style w:type="character" w:customStyle="1" w:styleId="MTEquationSection">
    <w:name w:val="MTEquationSection"/>
    <w:basedOn w:val="DefaultParagraphFont"/>
    <w:rsid w:val="00BE20BC"/>
    <w:rPr>
      <w:b/>
      <w:noProof/>
      <w:vanish/>
      <w:color w:val="FF0000"/>
      <w:sz w:val="2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E20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20BC"/>
  </w:style>
  <w:style w:type="paragraph" w:styleId="Footer">
    <w:name w:val="footer"/>
    <w:basedOn w:val="Normal"/>
    <w:link w:val="FooterChar"/>
    <w:uiPriority w:val="99"/>
    <w:unhideWhenUsed/>
    <w:rsid w:val="00BE20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0BC"/>
  </w:style>
  <w:style w:type="table" w:styleId="TableGrid">
    <w:name w:val="Table Grid"/>
    <w:basedOn w:val="TableNormal"/>
    <w:uiPriority w:val="59"/>
    <w:rsid w:val="005A7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642F5C"/>
    <w:pPr>
      <w:numPr>
        <w:numId w:val="4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81132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4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9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9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9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9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86FABD-23D0-4F5B-B46F-9880079F2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56</Words>
  <Characters>602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W</cp:lastModifiedBy>
  <cp:revision>3</cp:revision>
  <dcterms:created xsi:type="dcterms:W3CDTF">2018-02-20T08:44:00Z</dcterms:created>
  <dcterms:modified xsi:type="dcterms:W3CDTF">2018-02-20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  <property fmtid="{D5CDD505-2E9C-101B-9397-08002B2CF9AE}" pid="5" name="MTCustomEquationNumber">
    <vt:lpwstr>1</vt:lpwstr>
  </property>
  <property fmtid="{D5CDD505-2E9C-101B-9397-08002B2CF9AE}" pid="6" name="MTEqnNumsOnRight">
    <vt:bool>true</vt:bool>
  </property>
</Properties>
</file>